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378990">
      <w:pPr>
        <w:pStyle w:val="4"/>
        <w:tabs>
          <w:tab w:val="center" w:pos="4153"/>
          <w:tab w:val="left" w:pos="6060"/>
        </w:tabs>
        <w:jc w:val="both"/>
        <w:rPr>
          <w:rFonts w:ascii="Times New Roman" w:hAnsi="Times New Roman" w:cs="Times New Roman"/>
        </w:rPr>
      </w:pPr>
      <w:bookmarkStart w:id="0" w:name="_Hlk173697824"/>
      <w:bookmarkEnd w:id="0"/>
      <w:r>
        <w:rPr>
          <w:rFonts w:hint="eastAsia" w:ascii="Times New Roman" w:hAnsi="Times New Roman" w:cs="Times New Roman"/>
        </w:rPr>
        <w:t>Sonochemical fabrication of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chitosan modified </w:t>
      </w:r>
      <w:r>
        <w:rPr>
          <w:rFonts w:ascii="Times New Roman" w:hAnsi="Times New Roman" w:cs="Times New Roman"/>
        </w:rPr>
        <w:t>MnMo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/g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hint="eastAsia" w:ascii="Times New Roman" w:hAnsi="Times New Roman" w:cs="Times New Roman"/>
          <w:vertAlign w:val="subscript"/>
        </w:rPr>
        <w:t xml:space="preserve"> </w:t>
      </w:r>
      <w:r>
        <w:rPr>
          <w:rFonts w:hint="eastAsia" w:ascii="Times New Roman" w:hAnsi="Times New Roman" w:cs="Times New Roman"/>
        </w:rPr>
        <w:t>as</w:t>
      </w:r>
      <w:r>
        <w:rPr>
          <w:rFonts w:hint="eastAsia" w:ascii="Times New Roman" w:hAnsi="Times New Roman" w:cs="Times New Roman"/>
          <w:vertAlign w:val="subscript"/>
        </w:rPr>
        <w:t xml:space="preserve"> </w:t>
      </w:r>
      <w:r>
        <w:rPr>
          <w:rFonts w:hint="eastAsia" w:ascii="Times New Roman" w:hAnsi="Times New Roman" w:cs="Times New Roman"/>
        </w:rPr>
        <w:t xml:space="preserve">an efficient sensor platform </w:t>
      </w:r>
      <w:r>
        <w:rPr>
          <w:rFonts w:ascii="Times New Roman" w:hAnsi="Times New Roman" w:cs="Times New Roman"/>
        </w:rPr>
        <w:t xml:space="preserve">for sensitive electrochemical detection of </w:t>
      </w:r>
      <w:r>
        <w:rPr>
          <w:rFonts w:hint="eastAsia" w:ascii="Times New Roman" w:hAnsi="Times New Roman" w:cs="Times New Roman"/>
        </w:rPr>
        <w:t xml:space="preserve">tinidazole </w:t>
      </w:r>
      <w:r>
        <w:rPr>
          <w:rFonts w:ascii="Times New Roman" w:hAnsi="Times New Roman" w:cs="Times New Roman"/>
        </w:rPr>
        <w:t>in water</w:t>
      </w:r>
    </w:p>
    <w:p w14:paraId="62A551F2">
      <w:pPr>
        <w:pStyle w:val="11"/>
        <w:ind w:firstLine="0" w:firstLineChars="0"/>
      </w:pPr>
      <w:bookmarkStart w:id="1" w:name="_Hlk166488625"/>
    </w:p>
    <w:p w14:paraId="7B459BD5">
      <w:pPr>
        <w:pStyle w:val="11"/>
        <w:ind w:firstLine="720" w:firstLineChars="400"/>
        <w:rPr>
          <w:i w:val="0"/>
          <w:iCs/>
        </w:rPr>
      </w:pPr>
      <w:r>
        <w:rPr>
          <w:rFonts w:hint="eastAsia"/>
          <w:i w:val="0"/>
          <w:iCs/>
        </w:rPr>
        <w:t xml:space="preserve">Chaojun Zhang </w:t>
      </w:r>
      <w:r>
        <w:rPr>
          <w:rFonts w:hint="eastAsia"/>
          <w:i w:val="0"/>
          <w:iCs/>
          <w:vertAlign w:val="superscript"/>
        </w:rPr>
        <w:t>a</w:t>
      </w:r>
      <w:r>
        <w:rPr>
          <w:rFonts w:hint="eastAsia"/>
          <w:i w:val="0"/>
          <w:iCs/>
        </w:rPr>
        <w:t xml:space="preserve">, </w:t>
      </w:r>
      <w:r>
        <w:rPr>
          <w:i w:val="0"/>
          <w:iCs/>
        </w:rPr>
        <w:t>Rui Liu</w:t>
      </w:r>
      <w:bookmarkStart w:id="2" w:name="OLE_LINK3"/>
      <w:r>
        <w:rPr>
          <w:rFonts w:hint="eastAsia"/>
          <w:i w:val="0"/>
          <w:iCs/>
        </w:rPr>
        <w:t xml:space="preserve"> </w:t>
      </w:r>
      <w:r>
        <w:rPr>
          <w:rFonts w:hint="eastAsia"/>
          <w:i w:val="0"/>
          <w:iCs/>
          <w:vertAlign w:val="superscript"/>
        </w:rPr>
        <w:t>a</w:t>
      </w:r>
      <w:bookmarkEnd w:id="2"/>
      <w:r>
        <w:rPr>
          <w:i w:val="0"/>
          <w:iCs/>
          <w:vertAlign w:val="superscript"/>
        </w:rPr>
        <w:t>*</w:t>
      </w:r>
      <w:r>
        <w:rPr>
          <w:i w:val="0"/>
          <w:iCs/>
        </w:rPr>
        <w:t xml:space="preserve">, </w:t>
      </w:r>
      <w:r>
        <w:rPr>
          <w:rFonts w:hint="eastAsia"/>
          <w:i w:val="0"/>
          <w:iCs/>
        </w:rPr>
        <w:t xml:space="preserve">Rijia Liu </w:t>
      </w:r>
      <w:r>
        <w:rPr>
          <w:rFonts w:hint="eastAsia"/>
          <w:i w:val="0"/>
          <w:iCs/>
          <w:vertAlign w:val="superscript"/>
        </w:rPr>
        <w:t>a</w:t>
      </w:r>
      <w:r>
        <w:rPr>
          <w:rFonts w:hint="eastAsia"/>
          <w:i w:val="0"/>
          <w:iCs/>
        </w:rPr>
        <w:t xml:space="preserve">, Wenyu Cui </w:t>
      </w:r>
      <w:r>
        <w:rPr>
          <w:rFonts w:hint="eastAsia"/>
          <w:i w:val="0"/>
          <w:iCs/>
          <w:vertAlign w:val="superscript"/>
        </w:rPr>
        <w:t>b</w:t>
      </w:r>
      <w:r>
        <w:rPr>
          <w:rFonts w:hint="eastAsia"/>
          <w:i w:val="0"/>
          <w:iCs/>
        </w:rPr>
        <w:t>, Yuan</w:t>
      </w:r>
      <w:r>
        <w:rPr>
          <w:i w:val="0"/>
          <w:iCs/>
        </w:rPr>
        <w:t xml:space="preserve"> S</w:t>
      </w:r>
      <w:r>
        <w:rPr>
          <w:rFonts w:hint="eastAsia"/>
          <w:i w:val="0"/>
          <w:iCs/>
        </w:rPr>
        <w:t xml:space="preserve">un </w:t>
      </w:r>
      <w:r>
        <w:rPr>
          <w:rFonts w:hint="eastAsia"/>
          <w:i w:val="0"/>
          <w:iCs/>
          <w:vertAlign w:val="superscript"/>
        </w:rPr>
        <w:t>a*</w:t>
      </w:r>
      <w:r>
        <w:rPr>
          <w:rFonts w:hint="eastAsia"/>
          <w:i w:val="0"/>
          <w:iCs/>
        </w:rPr>
        <w:t xml:space="preserve">, Wein-Duo Yang </w:t>
      </w:r>
      <w:r>
        <w:rPr>
          <w:rFonts w:hint="eastAsia"/>
          <w:i w:val="0"/>
          <w:iCs/>
          <w:vertAlign w:val="superscript"/>
        </w:rPr>
        <w:t>c</w:t>
      </w:r>
    </w:p>
    <w:p w14:paraId="3878424D">
      <w:pPr>
        <w:pStyle w:val="11"/>
        <w:ind w:firstLine="0" w:firstLineChars="0"/>
        <w:rPr>
          <w:vertAlign w:val="superscript"/>
        </w:rPr>
      </w:pPr>
    </w:p>
    <w:p w14:paraId="78944AA0">
      <w:pPr>
        <w:pStyle w:val="11"/>
        <w:ind w:firstLine="0" w:firstLineChars="0"/>
      </w:pPr>
      <w:r>
        <w:rPr>
          <w:rFonts w:hint="eastAsia"/>
          <w:vertAlign w:val="superscript"/>
        </w:rPr>
        <w:t>a</w:t>
      </w:r>
      <w:r>
        <w:rPr>
          <w:rFonts w:hint="eastAsia"/>
        </w:rPr>
        <w:t xml:space="preserve"> </w:t>
      </w:r>
      <w:r>
        <w:t>Center of Pharmaceutical Engineering and Technology, Harbin University of Commerce, Harbin 150076, China</w:t>
      </w:r>
    </w:p>
    <w:p w14:paraId="6BFFE757">
      <w:pPr>
        <w:pStyle w:val="11"/>
        <w:ind w:firstLine="0" w:firstLineChars="0"/>
      </w:pPr>
      <w:r>
        <w:rPr>
          <w:rFonts w:hint="eastAsia"/>
          <w:vertAlign w:val="superscript"/>
        </w:rPr>
        <w:t xml:space="preserve">b </w:t>
      </w:r>
      <w:r>
        <w:t>School of Pharmacy, Harbin University of Commerce, Harbin 150076, China</w:t>
      </w:r>
    </w:p>
    <w:p w14:paraId="535AE153">
      <w:pPr>
        <w:pStyle w:val="11"/>
        <w:ind w:firstLine="0" w:firstLineChars="0"/>
      </w:pPr>
      <w:r>
        <w:rPr>
          <w:rFonts w:hint="eastAsia"/>
          <w:vertAlign w:val="superscript"/>
        </w:rPr>
        <w:t xml:space="preserve">c </w:t>
      </w:r>
      <w:r>
        <w:t>Department of Chemical and Materials Engineering, National Kaohsiung University of Science and Technology, Kaohsiung 80778, Taiwan</w:t>
      </w:r>
    </w:p>
    <w:p w14:paraId="60831C92">
      <w:pPr>
        <w:pStyle w:val="11"/>
        <w:ind w:firstLine="0" w:firstLineChars="0"/>
      </w:pPr>
      <w:bookmarkStart w:id="4" w:name="_GoBack"/>
      <w:bookmarkEnd w:id="4"/>
    </w:p>
    <w:p w14:paraId="20EBEAB4">
      <w:pPr>
        <w:pStyle w:val="11"/>
        <w:ind w:firstLine="0" w:firstLineChars="0"/>
        <w:rPr>
          <w:i w:val="0"/>
          <w:iCs/>
          <w:kern w:val="0"/>
          <w:sz w:val="18"/>
          <w:szCs w:val="18"/>
          <w:lang w:bidi="ar"/>
        </w:rPr>
      </w:pPr>
      <w:r>
        <w:rPr>
          <w:i w:val="0"/>
          <w:iCs/>
          <w:sz w:val="18"/>
          <w:szCs w:val="18"/>
        </w:rPr>
        <w:t xml:space="preserve">* </w:t>
      </w:r>
      <w:r>
        <w:rPr>
          <w:rFonts w:hint="eastAsia"/>
          <w:i w:val="0"/>
          <w:iCs/>
          <w:sz w:val="18"/>
          <w:szCs w:val="18"/>
        </w:rPr>
        <w:t>The</w:t>
      </w:r>
      <w:r>
        <w:rPr>
          <w:i w:val="0"/>
          <w:iCs/>
          <w:sz w:val="18"/>
          <w:szCs w:val="18"/>
        </w:rPr>
        <w:t xml:space="preserve"> corresponding authors: E-mail address: </w:t>
      </w:r>
      <w:r>
        <w:rPr>
          <w:i w:val="0"/>
          <w:iCs/>
          <w:sz w:val="18"/>
          <w:szCs w:val="18"/>
        </w:rPr>
        <w:fldChar w:fldCharType="begin"/>
      </w:r>
      <w:r>
        <w:rPr>
          <w:i w:val="0"/>
          <w:iCs/>
          <w:sz w:val="18"/>
          <w:szCs w:val="18"/>
        </w:rPr>
        <w:instrText xml:space="preserve"> HYPERLINK "mailto:liur@hrbcu.edu.cn;" </w:instrText>
      </w:r>
      <w:r>
        <w:rPr>
          <w:i w:val="0"/>
          <w:iCs/>
          <w:sz w:val="18"/>
          <w:szCs w:val="18"/>
        </w:rPr>
        <w:fldChar w:fldCharType="separate"/>
      </w:r>
      <w:r>
        <w:rPr>
          <w:rStyle w:val="8"/>
          <w:rFonts w:cs="Times New Roman"/>
          <w:i w:val="0"/>
          <w:iCs/>
          <w:color w:val="auto"/>
          <w:sz w:val="18"/>
          <w:szCs w:val="18"/>
          <w:u w:val="none"/>
        </w:rPr>
        <w:t>liur@hrbcu.edu.cn;</w:t>
      </w:r>
      <w:r>
        <w:rPr>
          <w:rStyle w:val="8"/>
          <w:rFonts w:cs="Times New Roman"/>
          <w:i w:val="0"/>
          <w:iCs/>
          <w:color w:val="auto"/>
          <w:sz w:val="18"/>
          <w:szCs w:val="18"/>
          <w:u w:val="none"/>
        </w:rPr>
        <w:fldChar w:fldCharType="end"/>
      </w:r>
      <w:r>
        <w:rPr>
          <w:i w:val="0"/>
          <w:iCs/>
          <w:sz w:val="18"/>
          <w:szCs w:val="18"/>
        </w:rPr>
        <w:t xml:space="preserve"> </w:t>
      </w:r>
      <w:r>
        <w:rPr>
          <w:i w:val="0"/>
          <w:iCs/>
          <w:sz w:val="18"/>
          <w:szCs w:val="18"/>
        </w:rPr>
        <w:fldChar w:fldCharType="begin"/>
      </w:r>
      <w:r>
        <w:rPr>
          <w:i w:val="0"/>
          <w:iCs/>
          <w:sz w:val="18"/>
          <w:szCs w:val="18"/>
        </w:rPr>
        <w:instrText xml:space="preserve"> HYPERLINK "mailto:sunyuan.2010@163.com;" </w:instrText>
      </w:r>
      <w:r>
        <w:rPr>
          <w:i w:val="0"/>
          <w:iCs/>
          <w:sz w:val="18"/>
          <w:szCs w:val="18"/>
        </w:rPr>
        <w:fldChar w:fldCharType="separate"/>
      </w:r>
      <w:r>
        <w:rPr>
          <w:rStyle w:val="8"/>
          <w:rFonts w:cs="Times New Roman"/>
          <w:i w:val="0"/>
          <w:iCs/>
          <w:color w:val="auto"/>
          <w:sz w:val="18"/>
          <w:szCs w:val="18"/>
          <w:u w:val="none"/>
        </w:rPr>
        <w:t>sunyuan.2010@163.com</w:t>
      </w:r>
      <w:r>
        <w:rPr>
          <w:rStyle w:val="8"/>
          <w:rFonts w:cs="Times New Roman"/>
          <w:i w:val="0"/>
          <w:iCs/>
          <w:color w:val="auto"/>
          <w:sz w:val="18"/>
          <w:szCs w:val="18"/>
          <w:u w:val="none"/>
        </w:rPr>
        <w:fldChar w:fldCharType="end"/>
      </w:r>
      <w:bookmarkStart w:id="3" w:name="OLE_LINK13"/>
    </w:p>
    <w:bookmarkEnd w:id="1"/>
    <w:bookmarkEnd w:id="3"/>
    <w:p w14:paraId="1597B0D1"/>
    <w:p w14:paraId="776708F4">
      <w:pPr>
        <w:widowControl/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  <w:br w:type="page"/>
      </w:r>
    </w:p>
    <w:p w14:paraId="46CF8056">
      <w:pPr>
        <w:rPr>
          <w:rFonts w:ascii="Times New Roman" w:hAnsi="Times New Roman" w:eastAsia="宋体" w:cs="Times New Roman"/>
          <w:b/>
          <w:bCs/>
          <w:kern w:val="0"/>
          <w:sz w:val="30"/>
          <w:szCs w:val="3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30"/>
          <w:szCs w:val="30"/>
          <w:lang w:bidi="ar"/>
        </w:rPr>
        <w:t>F</w:t>
      </w:r>
      <w:r>
        <w:rPr>
          <w:rFonts w:ascii="Times New Roman" w:hAnsi="Times New Roman" w:eastAsia="宋体" w:cs="Times New Roman"/>
          <w:b/>
          <w:bCs/>
          <w:kern w:val="0"/>
          <w:sz w:val="30"/>
          <w:szCs w:val="30"/>
          <w:lang w:bidi="ar"/>
        </w:rPr>
        <w:t>igures</w:t>
      </w:r>
    </w:p>
    <w:p w14:paraId="217B3B49"/>
    <w:p w14:paraId="0F9E2368">
      <w:pPr>
        <w:jc w:val="center"/>
      </w:pPr>
      <w:r>
        <w:rPr>
          <w:rFonts w:ascii="Times New Roman" w:hAnsi="Times New Roman"/>
          <w:b/>
          <w:sz w:val="24"/>
          <w:szCs w:val="24"/>
        </w:rPr>
        <w:drawing>
          <wp:inline distT="0" distB="0" distL="0" distR="0">
            <wp:extent cx="4514850" cy="1812290"/>
            <wp:effectExtent l="0" t="0" r="0" b="0"/>
            <wp:docPr id="180596376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963760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75" t="21221" r="12116" b="27653"/>
                    <a:stretch>
                      <a:fillRect/>
                    </a:stretch>
                  </pic:blipFill>
                  <pic:spPr>
                    <a:xfrm>
                      <a:off x="0" y="0"/>
                      <a:ext cx="4523791" cy="1816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115FD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</w:rPr>
        <w:t>FigS1</w:t>
      </w:r>
      <w:r>
        <w:rPr>
          <w:rFonts w:ascii="Times New Roman" w:hAnsi="Times New Roman" w:cs="Times New Roman"/>
        </w:rPr>
        <w:t xml:space="preserve">. (A) </w:t>
      </w:r>
      <w:r>
        <w:rPr>
          <w:rFonts w:ascii="Times New Roman" w:hAnsi="Times New Roman" w:cs="Times New Roman"/>
          <w:kern w:val="0"/>
        </w:rPr>
        <w:t>CV curves of GCE at different scan rates (30~190 mV/s) in [Fe(CN)</w:t>
      </w:r>
      <w:r>
        <w:rPr>
          <w:rFonts w:ascii="Times New Roman" w:hAnsi="Times New Roman" w:cs="Times New Roman"/>
          <w:kern w:val="0"/>
          <w:vertAlign w:val="subscript"/>
        </w:rPr>
        <w:t>6</w:t>
      </w:r>
      <w:r>
        <w:rPr>
          <w:rFonts w:ascii="Times New Roman" w:hAnsi="Times New Roman" w:cs="Times New Roman"/>
          <w:kern w:val="0"/>
        </w:rPr>
        <w:t>]</w:t>
      </w:r>
      <w:r>
        <w:rPr>
          <w:rFonts w:ascii="Times New Roman" w:hAnsi="Times New Roman" w:cs="Times New Roman"/>
          <w:kern w:val="0"/>
          <w:vertAlign w:val="superscript"/>
        </w:rPr>
        <w:t>3–/4–</w:t>
      </w:r>
      <w:r>
        <w:rPr>
          <w:rFonts w:ascii="Times New Roman" w:hAnsi="Times New Roman" w:cs="Times New Roman"/>
          <w:kern w:val="0"/>
        </w:rPr>
        <w:t xml:space="preserve"> solution</w:t>
      </w:r>
      <w:r>
        <w:rPr>
          <w:rFonts w:ascii="Times New Roman" w:hAnsi="Times New Roman" w:cs="Times New Roman"/>
        </w:rPr>
        <w:t>; (B)</w:t>
      </w:r>
      <w:r>
        <w:rPr>
          <w:rFonts w:ascii="Times New Roman" w:hAnsi="Times New Roman" w:cs="Times New Roman"/>
          <w:kern w:val="0"/>
        </w:rPr>
        <w:t xml:space="preserve"> Linear relationship between the square root of scan rate (V/s)</w:t>
      </w:r>
      <w:r>
        <w:rPr>
          <w:rFonts w:ascii="Times New Roman" w:hAnsi="Times New Roman" w:cs="Times New Roman"/>
          <w:kern w:val="0"/>
          <w:vertAlign w:val="superscript"/>
        </w:rPr>
        <w:t>1/2</w:t>
      </w:r>
      <w:r>
        <w:rPr>
          <w:rFonts w:ascii="Times New Roman" w:hAnsi="Times New Roman" w:cs="Times New Roman"/>
          <w:kern w:val="0"/>
        </w:rPr>
        <w:t xml:space="preserve"> and peak current (μA).</w:t>
      </w:r>
    </w:p>
    <w:p w14:paraId="4A755025">
      <w:pPr>
        <w:rPr>
          <w:rFonts w:ascii="Times New Roman" w:hAnsi="Times New Roman" w:cs="Times New Roman"/>
          <w:kern w:val="0"/>
        </w:rPr>
      </w:pPr>
    </w:p>
    <w:p w14:paraId="11906EFD">
      <w:pPr>
        <w:jc w:val="center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876800" cy="1885950"/>
            <wp:effectExtent l="0" t="0" r="0" b="0"/>
            <wp:docPr id="19211891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189130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4" t="27105" r="3183" b="25131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EA7B0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</w:rPr>
        <w:t>FigS2</w:t>
      </w:r>
      <w:r>
        <w:rPr>
          <w:rFonts w:ascii="Times New Roman" w:hAnsi="Times New Roman" w:cs="Times New Roman"/>
        </w:rPr>
        <w:t>. (A)</w:t>
      </w:r>
      <w:r>
        <w:rPr>
          <w:rFonts w:ascii="Times New Roman" w:hAnsi="Times New Roman" w:cs="Times New Roman"/>
          <w:kern w:val="0"/>
        </w:rPr>
        <w:t>.</w:t>
      </w:r>
      <w:r>
        <w:rPr>
          <w:rFonts w:ascii="Times New Roman" w:hAnsi="Times New Roman" w:cs="Times New Roman"/>
          <w:szCs w:val="21"/>
          <w:lang w:eastAsia="zh-Hans"/>
        </w:rPr>
        <w:t xml:space="preserve"> </w:t>
      </w:r>
      <w:r>
        <w:rPr>
          <w:rFonts w:ascii="Times New Roman" w:hAnsi="Times New Roman" w:cs="Times New Roman"/>
        </w:rPr>
        <w:t>Differential Pulse Voltammetry (DPV) measurements of five parallel MnMo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/g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/CHIT/GCE electrodes;</w:t>
      </w:r>
      <w:r>
        <w:rPr>
          <w:rStyle w:val="12"/>
          <w:rFonts w:ascii="Times New Roman" w:hAnsi="Times New Roman" w:cs="Times New Roman"/>
          <w:szCs w:val="21"/>
        </w:rPr>
        <w:t xml:space="preserve"> (B)</w:t>
      </w:r>
      <w:r>
        <w:rPr>
          <w:rFonts w:ascii="Times New Roman" w:hAnsi="Times New Roman" w:cs="Times New Roman"/>
        </w:rPr>
        <w:t xml:space="preserve"> Current DPV of MnMo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/g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/CHIT/GCE over different days</w:t>
      </w:r>
      <w:r>
        <w:rPr>
          <w:rStyle w:val="12"/>
          <w:rFonts w:hint="eastAsia" w:ascii="Times New Roman" w:hAnsi="Times New Roman" w:cs="Times New Roman"/>
          <w:szCs w:val="21"/>
        </w:rPr>
        <w:t>.</w:t>
      </w:r>
    </w:p>
    <w:p w14:paraId="00740B98">
      <w:pPr>
        <w:rPr>
          <w:rFonts w:ascii="Times New Roman" w:hAnsi="Times New Roman" w:cs="Times New Roman"/>
          <w:kern w:val="0"/>
        </w:rPr>
      </w:pPr>
    </w:p>
    <w:p w14:paraId="7EED750C">
      <w:pPr>
        <w:jc w:val="center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876800" cy="1954530"/>
            <wp:effectExtent l="0" t="0" r="0" b="7620"/>
            <wp:docPr id="16772140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21409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5" t="25264" r="4931" b="25263"/>
                    <a:stretch>
                      <a:fillRect/>
                    </a:stretch>
                  </pic:blipFill>
                  <pic:spPr>
                    <a:xfrm>
                      <a:off x="0" y="0"/>
                      <a:ext cx="4890007" cy="1960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03B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S3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color w:val="0000FF"/>
        </w:rPr>
        <w:t>(</w:t>
      </w:r>
      <w:r>
        <w:rPr>
          <w:rFonts w:ascii="Times New Roman" w:hAnsi="Times New Roman" w:cs="Times New Roman"/>
        </w:rPr>
        <w:t>A)</w:t>
      </w:r>
      <w:r>
        <w:rPr>
          <w:rFonts w:ascii="Times New Roman" w:hAnsi="Times New Roman" w:cs="Times New Roman"/>
          <w:kern w:val="0"/>
        </w:rPr>
        <w:t>.</w:t>
      </w:r>
      <w:r>
        <w:t xml:space="preserve"> </w:t>
      </w:r>
      <w:r>
        <w:rPr>
          <w:rFonts w:ascii="Times New Roman" w:hAnsi="Times New Roman" w:cs="Times New Roman"/>
          <w:szCs w:val="21"/>
          <w:lang w:eastAsia="zh-Hans"/>
        </w:rPr>
        <w:t>DPV of MnMoO</w:t>
      </w:r>
      <w:r>
        <w:rPr>
          <w:rFonts w:ascii="Times New Roman" w:hAnsi="Times New Roman" w:cs="Times New Roman"/>
          <w:szCs w:val="21"/>
          <w:vertAlign w:val="subscript"/>
          <w:lang w:eastAsia="zh-Hans"/>
        </w:rPr>
        <w:t>4</w:t>
      </w:r>
      <w:r>
        <w:rPr>
          <w:rFonts w:ascii="Times New Roman" w:hAnsi="Times New Roman" w:cs="Times New Roman"/>
          <w:szCs w:val="21"/>
          <w:lang w:eastAsia="zh-Hans"/>
        </w:rPr>
        <w:t>/g-C</w:t>
      </w:r>
      <w:r>
        <w:rPr>
          <w:rFonts w:ascii="Times New Roman" w:hAnsi="Times New Roman" w:cs="Times New Roman"/>
          <w:szCs w:val="21"/>
          <w:vertAlign w:val="subscript"/>
          <w:lang w:eastAsia="zh-Hans"/>
        </w:rPr>
        <w:t>3</w:t>
      </w:r>
      <w:r>
        <w:rPr>
          <w:rFonts w:ascii="Times New Roman" w:hAnsi="Times New Roman" w:cs="Times New Roman"/>
          <w:szCs w:val="21"/>
          <w:lang w:eastAsia="zh-Hans"/>
        </w:rPr>
        <w:t>N</w:t>
      </w:r>
      <w:r>
        <w:rPr>
          <w:rFonts w:ascii="Times New Roman" w:hAnsi="Times New Roman" w:cs="Times New Roman"/>
          <w:szCs w:val="21"/>
          <w:vertAlign w:val="subscript"/>
          <w:lang w:eastAsia="zh-Hans"/>
        </w:rPr>
        <w:t>4</w:t>
      </w:r>
      <w:r>
        <w:rPr>
          <w:rFonts w:ascii="Times New Roman" w:hAnsi="Times New Roman" w:cs="Times New Roman"/>
          <w:szCs w:val="21"/>
          <w:lang w:eastAsia="zh-Hans"/>
        </w:rPr>
        <w:t>/CHIT/GCE for different concentrations of TNZ in river water</w:t>
      </w:r>
      <w:r>
        <w:rPr>
          <w:rFonts w:ascii="Times New Roman" w:hAnsi="Times New Roman" w:cs="Times New Roman"/>
        </w:rPr>
        <w:t>;</w:t>
      </w:r>
      <w:r>
        <w:rPr>
          <w:rStyle w:val="12"/>
          <w:rFonts w:ascii="Times New Roman" w:hAnsi="Times New Roman" w:cs="Times New Roman"/>
          <w:szCs w:val="21"/>
        </w:rPr>
        <w:t xml:space="preserve"> (B).</w:t>
      </w:r>
      <w:r>
        <w:rPr>
          <w:rFonts w:ascii="Times New Roman" w:hAnsi="Times New Roman" w:cs="Times New Roman"/>
        </w:rPr>
        <w:t xml:space="preserve"> DPV of MnMo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/g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/CHIT/GCE for different concentrations of TNZ in tap water.</w:t>
      </w:r>
    </w:p>
    <w:p w14:paraId="61E1E9F3">
      <w:pPr>
        <w:rPr>
          <w:rFonts w:ascii="Times New Roman" w:hAnsi="Times New Roman" w:cs="Times New Roman"/>
        </w:rPr>
      </w:pPr>
    </w:p>
    <w:p w14:paraId="32D8EBAA">
      <w:pPr>
        <w:rPr>
          <w:rFonts w:ascii="Times New Roman" w:hAnsi="Times New Roman" w:cs="Times New Roman"/>
          <w:kern w:val="0"/>
        </w:rPr>
      </w:pPr>
    </w:p>
    <w:p w14:paraId="46D5B12C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cheme</w:t>
      </w:r>
    </w:p>
    <w:p w14:paraId="0EFACBB7">
      <w:pPr>
        <w:rPr>
          <w14:ligatures w14:val="standardContextual"/>
        </w:rPr>
      </w:pPr>
      <w:r>
        <w:rPr>
          <w14:ligatures w14:val="standardContextual"/>
        </w:rPr>
        <mc:AlternateContent>
          <mc:Choice Requires="wpg">
            <w:drawing>
              <wp:inline distT="0" distB="0" distL="0" distR="0">
                <wp:extent cx="5815965" cy="2199640"/>
                <wp:effectExtent l="0" t="19050" r="0" b="0"/>
                <wp:docPr id="10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6009" cy="2199900"/>
                          <a:chOff x="0" y="187126"/>
                          <a:chExt cx="8361472" cy="3146139"/>
                        </a:xfrm>
                      </wpg:grpSpPr>
                      <pic:pic xmlns:pic="http://schemas.openxmlformats.org/drawingml/2006/picture">
                        <pic:nvPicPr>
                          <pic:cNvPr id="663826696" name="图片 6638266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768815"/>
                            <a:ext cx="2952635" cy="25644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951753123" name="图片 951753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5395850" y="723196"/>
                            <a:ext cx="2965622" cy="247825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1908644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253339" y="1359980"/>
                            <a:ext cx="1898063" cy="776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85E8FE8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+4H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position w:val="14"/>
                                  <w:sz w:val="32"/>
                                  <w:szCs w:val="32"/>
                                  <w:vertAlign w:val="super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+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, +4e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position w:val="14"/>
                                  <w:sz w:val="32"/>
                                  <w:szCs w:val="32"/>
                                  <w:vertAlign w:val="superscript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-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/>
                      </wps:wsp>
                      <wps:wsp>
                        <wps:cNvPr id="2116846689" name="直接箭头连接符 2116846689"/>
                        <wps:cNvCnPr/>
                        <wps:spPr>
                          <a:xfrm>
                            <a:off x="3171977" y="2051040"/>
                            <a:ext cx="2093951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0570052" name="椭圆 370570052"/>
                        <wps:cNvSpPr/>
                        <wps:spPr>
                          <a:xfrm>
                            <a:off x="1115882" y="322491"/>
                            <a:ext cx="1349159" cy="1414887"/>
                          </a:xfrm>
                          <a:prstGeom prst="ellipse">
                            <a:avLst/>
                          </a:prstGeom>
                          <a:noFill/>
                          <a:ln w="28575">
                            <a:solidFill>
                              <a:srgbClr val="FF0000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2125239818" name="椭圆 2125239818"/>
                        <wps:cNvSpPr/>
                        <wps:spPr>
                          <a:xfrm>
                            <a:off x="6194911" y="187126"/>
                            <a:ext cx="1417546" cy="1417489"/>
                          </a:xfrm>
                          <a:prstGeom prst="ellipse">
                            <a:avLst/>
                          </a:prstGeom>
                          <a:noFill/>
                          <a:ln w="28575">
                            <a:solidFill>
                              <a:srgbClr val="FF0000"/>
                            </a:solidFill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9" o:spid="_x0000_s1026" o:spt="203" style="height:173.2pt;width:457.95pt;" coordorigin="0,187126" coordsize="8361472,3146139" o:gfxdata="UEsDBAoAAAAAAIdO4kAAAAAAAAAAAAAAAAAEAAAAZHJzL1BLAwQUAAAACACHTuJAlxuTWdcAAAAF&#10;AQAADwAAAGRycy9kb3ducmV2LnhtbE2PzWrDMBCE74W+g9hCb42s/NG4lkMJaU8h0KRQettYG9vE&#10;WhlLsZO3r9pLelkYZpj5NltebCN66nztWIMaJSCIC2dqLjV87t+enkH4gGywcUwaruRhmd/fZZga&#10;N/AH9btQiljCPkUNVQhtKqUvKrLoR64ljt7RdRZDlF0pTYdDLLeNHCfJXFqsOS5U2NKqouK0O1sN&#10;7wMOrxO17jen4+r6vZ9tvzaKtH58UMkLiECXcAvDL35EhzwyHdyZjReNhvhI+LvRW6jZAsRBw2Q6&#10;n4LMM/mfPv8BUEsDBBQAAAAIAIdO4kC7MHuFuAUAAAATAAAOAAAAZHJzL2Uyb0RvYy54bWztWM9v&#10;3EQUviPxP1i+p+vxb6+6qdJNUlUKEFEQ51mvd9fC9piZ2WxSxA21cEGcuLRCQiqcWk69IcFfk4Q/&#10;g++N7d3NplUCNBVCjZRk5s3M85v3vve9Z9++c1wW1lEmVS6qgc1uObaVVakY59V0YH/6yf5WbFtK&#10;82rMC1FlA/skU/ad7fffu72o+5krZqIYZ9KCkkr1F/XAnmld93s9lc6ykqtbos4qLE6ELLnGVE57&#10;Y8kX0F4WPddxwt5CyHEtRZopBelus2i3GuV1FIrJJE+zXZHOy6zSjVaZFVzjSmqW18reNtZOJlmq&#10;P5pMVKatYmDjptr8xUMwHtHf3vZt3p9KXs/ytDWBX8eEjTuVPK/w0KWqXa65NZf5JVVlnkqhxETf&#10;SkXZay5iPIJbMGfDN/ekmNfmLtP+YlovnY5AbXj9H6tNPzw6lFY+BhLgkoqXiPj5b1+ffv+NlZBz&#10;FvW0jz33ZP2gPpStYNrM6L7HE1nSf9zEOjZuPVm6NTvWVgphELPQcRLbSrHmsiRJnNbx6QzRWZ1j&#10;ccTcsIlJOttrj8deyPzIbY57zA+ZZ0zrdU/vkZFLm+o87eO3dRZGl5x1NURxSs9lBteTturoME8P&#10;ZTNZOSwMvdgNwyTs/Hb65Pfzbx9bKzncRefpSKOAk2UHIv1cWZUYzng1zXZUDZDC/dDSiaQUi1nG&#10;x4rEUNK7qMVMLxg1KvJ6Py8KigSN32wyWbKflaMMGJH3x7AzBT1o4KSWeaUN6hHpA6Xp6RRzg/sv&#10;3XgHQXfvbg0DZ7jlO9He1k7iR1uRsxf5jh+zIRt+RaeZ35+rDF7hxW6dd0nI/EtxeyXI20Rs0sek&#10;oXXETbKT44xB3X9jIkTkIbJVyfRj+B77MNYy0+mMhhM4spVj83LBeH3laAqJQkrQiVcmQRTGMQsa&#10;MHeZ4CaBG3pBmwlB6PuByYQllAEQqfS9TJQWDeBxGGhczI9gfnOlbgs9uhIU9w4jjUHGUtjXoA+D&#10;m8+FJGBR4DHX28iFlRwmXkTx/yAXiJPe5UIT2NfkQuAlQQyQW6D+yPUY2NLk2yojwiB0W3J3/Sh2&#10;A7PjpjJiUaNrUR1BYnY9lqGe5VUV+sGM11QmSO2qMvgscWIkN0peU1HPfnh89vT52U+PLJeu3+6m&#10;imrp47sCNZKZJFf1RnG4VAnWjjZ6yO/WaPGBGIOR+VwLo2iDkTw38DxUTYoC84IkidsC3IWBxRCF&#10;yF4q0VEUBo5hrjcQBd4vqotE1UhQtFVLoDTSx6Pj1jMjMT7BndCigv9mQj60rQUatIGtvphzFGWr&#10;uF8hbAnzferozMQPIhcTub4yWl+p5uVQoCygfPEqhdaBrbvhUDcNITqymuuD6kGNnqEpvGQa4NK4&#10;+sZx4zIWxn4YxkvgnD95efbdz+e/vjh99vLPP36k8fNfrLV9KzQNq7Y/69x6qS55LGJJFBkUuE7A&#10;HPjvYjI6CdKVKjxQcEVhQl3k+XSmh6KqUKOEbBB8VZmi4FuLge3FDE2glVJcJ+jcMSxrdBiqmiIs&#10;xRSvJqmWTVKIIh933Y2S09GwADpMjXfoh+5AhXp9G5XIXa5mzT6z1FxV87zYq8aWPqmRL1rm6MGK&#10;rFVBSN3AZQNGesLbhYIXOUHkOAGYsaWQZy9Onz6yVvJV5IlH2tlrWJgxFsQxdCGunuv6iUF3061R&#10;h848iIK2Q2c+8+M4an3SMUnXdLR9SVagiVJEfbx/3Zi7cRBR7/OvYr6/f72YjxH9q8JqSQGKAQxV&#10;ne7ngMwBV/qQS7wBQnhjBISnGS4iwtJFN5xIUX6GMrNDtIeljqYoDdpJR1R4uU6znR2zbYO0Gqrd&#10;QR2Y5KZdJNg2IH7rGHaZG7heEjN8UbgA4rWFv4PikCWAKeiJqtjaq+KyiPloQn28jhF9AcWRDyKl&#10;1F0x4TsUv7Ey+h9AsXnxx4cRE+L2Iw59eVmfG9SvPlxt/wVQSwMECgAAAAAAh07iQAAAAAAAAAAA&#10;AAAAAAoAAABkcnMvbWVkaWEvUEsDBBQAAAAIAIdO4kD+B6NAwBAAANhAAAAUAAAAZHJzL21lZGlh&#10;L2ltYWdlMS5lbWblWwt8lNWVP/NIMslMkjGGhyXECQnySIC8BByD+UI+XgokG1Bw1cUAMaRNSDak&#10;SURdhocKq20VsUWpr8qWgq+ACBF5BIGfL0TFiixiy1ptscu6tLYs7bY7+//f+b7JTByeP4Zl0wvn&#10;nnPPPffe87r3++ZOxiIitQCz/M4uMhHwV7/fTziWKpKfIuIZM2msiEUOaiJTLCIQCSuVl4vM6SOy&#10;H9xB6A8tNxTaJH2pXTCB5AA8AEyXbdEskgbaDbC6Oz4BkunWAFC2FZ21AMrmalYlF1jXV9xPs4uL&#10;A1AGayJZwL3ZEF+xQl3ofE0s5lrBfu1JXZ5epp/N+P5aQE/T7is1W3D9dC0+SGdocUE6dN42a47X&#10;XDeUzsa8ph3pWmyQztBignTo/GczZ6gODk1sRVg4F0Afm/qjqUrxvf8+gQSx58O9ilbYYllYAJ+Z&#10;umWdwt9xn3ZoaiJUX+/v0DYeWrPrl/2zdzs0S8zUb4mMB3BdhFXlzEi0mR61AC+gERALxkDAMSiX&#10;lCBS1UskE3JmznFMJuRsgNByUwxaYF6NsS+GdoB2bLZL2xrrGXOOutxuAHPOA0YqgDmXHhKDfsg/&#10;0xdXhvgi1NddczS0nfBx5nXIwWC+Q+NS8eXp4lmtS8f3dcQpNhfrZwHor+fW/XQ0fUb9WGhqiVTI&#10;BNQTQcO/ceOBiwAqrnNAyEsprE9fQvcH9NHEl4MBnsAgP9cjfDrjET39N0/rAbbIZBD0Ty3gdgD9&#10;49Cs56RzmmaNuFa/43sirtWAdWYH17JZNdCFANoLJAdYBUoJfUVAQaQCxZRDy5+I/eoBkQpgvz+u&#10;Q5f2pbr/DdgITNsaANFab8nkbbq0PqjPX/iswtFez7TLFfeYnvjo01G374+P/1g//J11ur+6Td+6&#10;rz3q6x14/Q191KKndTOOUfenYZeyL+lg1O0b4Nyt3/DPF8+fRw7s1J9duEbFLy1nY9Tt++zah/Ue&#10;H6/VK65s1Zvcm6K+nrnOqv+4QV/5X0+p9cLPMvs5nmX2iGfZ8n299fT723QcJapMQR3t3DRtmtE2&#10;QB/Rc0PUffmb167Uv8jZqhM3lX90UdbjOv7hH5Y2Hf88QuxizjF2MRFjt2/z8dIvmx8Nxq7sIsQu&#10;74me+tLfrtdPVtv0XuOfibovT/Tpqy9NaNO3/Tpe7zUn0j6IPUdfxkb0Zc78TaXPP9F+UX3Z640e&#10;+uGbXtU/Xv2L0r33bI+6LwceuFxfvvkV/U+vHypd9IstEfIyLsyXIvNP+06XpsVF9OWI95fqP0ye&#10;FPRltpGX4eeXI2ytM70/pmmOyGvN/J5+rKg8uJb53teANWcDAu99F/hdzHgHG7RmhX5/bXUEP8af&#10;o23xEW0r6L1Wn1xUGLTtYuzvjFU/1J+x36j3/eqn+oDs0VHPyYy7Vup3LL5F77vvZ/qxteMj+DI8&#10;J8+cJ9/MSb4/r/1ts14wYlHQl0OkLOrPuR0vLtNff/k2vWXBEv3WgkXKtg6nyEYA89KGd/w20KsB&#10;pfqEsXLTt0v13LzcXLvNan6OguriY2VTHwVK51TV6Y2VLZ68a4bm4l9+vt3qlnk3TJM73smWE8MP&#10;i3/UHrHEO0Q6ZvtFq/dbScth+GCgNdFhEYsjDpXXjupaVDKGVBGp61m58OHWkswqkR9zR5NXykpn&#10;leBwQBGLvInaCdoO+jjoeIddCl62igOYn1fiFLZIrMJ2iVE4XewOq7SKTbVaJRPqxLhQyUAqNojV&#10;YFb55GWjGpiDKmEIeUPJszrcmD8rDCw2xteKGgK2fHEIroFQwEQJYLPdtcU2wMIZrbDjc3uMlDTW&#10;VNbaQSbL1Jq6qnmeyVUtnor6usq54mhVn9/tbfY2zj38vau2KfzBVR226pi7bEf4US2sFyqpYwgG&#10;WCzotQxIhprkdharXGF5SDVvDzLDJcDe6KSVrzhTUTMJamZV1nrG1jfWfbe20uvZ5EwCf0xr5awm&#10;z6TKefO8ns1KclJ9bdUsSDR6plXVVM9p8nranXGQrBs23+t51dmTg2qr6qrmNmG2krmVtXfOq8Hg&#10;Lc7L0DO6vqa2Zm61p7y+Zi5GvqaYk6pqm0KYWxWztLGmSSk0taquwevZFs4sb6zCnNudbswZlLyp&#10;vtbr2aF442pmzpznGTO3qrH6Tq+nwxkPuYn1WNfr2emMRWNShdfzujMZ1PiquY13DpjnmVjZ4vXs&#10;UqPHV1U2eervUL7wenY7me1N5VNKvJ63lMveVrXTxfRIcMGv8axcLl5QDMwcZPHxicFN1Fneh6vT&#10;rD1VlmZJbwNfgZndyF+LJKva5uMUkbZfAgKdJXYfI4aUFdEWy2M3twv5/WQENhI0sPu4VTq7H1fd&#10;mZ3dtJzdfd98Sm5OfVh19xerHbtLslHDG5hBzRbroyyFv9z4rOyY/z2lVuNtqxRN3oKXV6jtJtY4&#10;pVVcInVAxldiL+O2JL4rg/PZfXQmp5387fWwYK3S4apOFXH3FVTxX5/cqboHnI2KxTHbgyqSpoo8&#10;uHginKOKlwVVfC+oYk6nip6gii/K2CtalIrDOrv7Gd1LH35M1n9WqbrzOruzQkb3fX6i6i5QBrpP&#10;F4MN8uX0CcrAFcXrFL143wapsZefzsApXWPAj2KIweCgDnvF1OHqThV5GRZIk08kYX2+UnFEZ/dQ&#10;ozv+3RUYPUp1X6MscJzago9eXSmb9lyjLPDpDym6/sOVsnh5yeksKOtqAV9YYEGuocPBBzbJu+uH&#10;KR2uPZMOq1u3qGcaN1iZbYOir1u+RQpWFpyPDvmGDsf0GqTJA0qHUWGpmsF9GWFLtefVSf7X31fO&#10;mHV4lhRPWywmj/nqt+CB6g/sqxiQNolLCt9c2fHf4FAbu680qNTfy/NT/0UpVXwmx7zVMQPCP1H6&#10;8MFPeuahGdKase58HKNu0LHF51YskvQ99ygdSsJ0oGP8ERzjLb5Pljy3UCnyxVv3SPq9zfLz6QHe&#10;GRzDNwiRsiGdjjE59EiMz4Wap+VAscfagcEDVgdmrBVtG2oc53xNcca61RctHFgASCSBKYg5xSA1&#10;BYdyCh6qahhF+MykyGAlwi6K8MwLirgNkWwlwvOOIlQoKJJiiAxRIhxNER5LQZE+hsjQsFnU4Ro0&#10;xxoQpzksrKkfZ6euGaipa26Yrh5y6QWKZBoi+UqEXVSkX6hIf0OkUImwiyI85YKzZBsiw5UIuyjC&#10;QygoMsQQGalE2EURHkRBkWGGiDdsFnUYKYuDgnmGYFGYYC64Ei7I2NIB1ylBM5755JoO0A0RTYmw&#10;i3qpTdbVzejyXW+Ijw4T535QMzoC06JplrEg0gBuAN/frVrnd2GMVSqAxQ0gje8bHFnAvQG820eU&#10;cDqElz6aRTSwCgFWA9589x9GHxz5q9G5SRWl2ubhpRxj8j44sqSUfWwfGLSiNAN9TKSZAO4armHy&#10;0kFzbbP83o53KQBt4BhTzsTzwOMcLKYMM8bg+Uwab5BBGnb7rjBk+NLN9cw5Ugyadl1u0NQv1aC5&#10;RXuE8HsaNJDaxm4SRvECc94EALeTG2CWTBAegP+ZnRqQKr5Xdmr97/vZrhNfZe/OAodwqn64REJt&#10;p15ugFkqQDRAceruBvAN2ixbaZzIfXFWa78pcifmaZIqqTO7zxkfWROf+aYuchLOJLhX9aF54n9o&#10;GdJvnKvkMtDD8D2wyA5i/w+WBegAVuuNXJSoxqgGx0Jh6h6pkN9wZ2omZbqWDqxHHvsDfRbLX/ri&#10;fvhbgdZ4V1LYOuSebB7guR9nyAI1n8WiQebotAGewAj476MyOfJCW8vJUc/c/T9MGBTqcPLnCc2z&#10;m1Vaipln5HPPDQSkAcbpE0rp7pGARkA8BAZQCCUDwJyeCaDSZKeE0KF5aeYZeRWABghbgb829AGp&#10;ihFbxNuObzEbpQZvy7Vm5znjcS7YkMbcLbJ1DuZ8DdZxLvKJffigSJqgbS+T1lsqbunqM+r6p5dW&#10;WY8XFbQQXnnjpZaxI+9ubhicsbl8+N3NtN0D2Gx9XI5ijqnbf5WHp608NfOFlt5D9Kn/nRGvPbSj&#10;TB5E321985opOx1tHXAYPM49HTzGcAEWywWf47eNzWumj7nO26BBKhnqwzWdZCBSn6u/XFANuf26&#10;PpmRYssxUw3IgD+GgnEb8DJg9pllK4hDAM4/0WQaGOFSpRztyQCeDaG5k4K2C8Cxp4q/Kc81TX3W&#10;2QP6/Bq4qz5/hdz56uPFWOrDtbIMwPE5CqRROmnKzACMBDBdiFlMzC/+UwOsb9SmTRxn0jFYaBra&#10;XHcBOqrhlHth313AXOvG5KMJH7mOJpjyCH3wjEe3L0TfErSN4gvSnGMggPZxXdNWxsSk/6/tXgHF&#10;lsDeBti90rC7b/LVzsTEq53d2W6+QDDejwAXIgiMA2M93PWBqzvbPQP21sJYF+L9n4bdPteqxB5J&#10;O5O6s93/CHsZ753ABYbdf0h+38U93p3tPol4f2LE+99AgxTGukdSyWXd3e46GLs6JM/XJD/R7fOc&#10;8b4Rdj8Cu98BZrznJ8+A3TO79f6eBUOrAX1g/yHD7h85f5D4Rfyybm13O860PrC3BWDaTZszHHui&#10;8hxLQT6dz/vjnzEOf8opuXzHMM4hsFSpRP0VAF2nfZ+dgn5+EWKeW5S/VN6jcqAM47AX+DVg/BfG&#10;4MXYkd06/xJh7x9hbAbwXiOut8bGJt8aG9+tny/XIr7tsJd2j8FZy3jT5nz7hBQzPy/k54UUzH8+&#10;+24hxn0IHbcB8/Mk9TTLJBDvANB92n3HT7r8zGLaRflLZd89Rb1gFD+DbjHs88cUJnljjkTl/LtU&#10;7G6Hvb1gb08E4znD7pLYpKR7Yl6Nit0pWO988g93ofI59LseuLjLuU9fngT8f86/v4P+v4R9fwbm&#10;uwdIORGzN6nWPjzZ3C8X8hy4VPKP8dwFY38P7Aem3Z/FLEq62X4sKs+7FMx/pvwz71qoSwWgAYlF&#10;+gRuxICC5cLeYb4VO/LHuwuPfHdP4dJb9g/jyngciAN3hsOLXmgJLgri0f4JtZQrR9/i3g/wlS3s&#10;zpLtJcZdI+8h5y0cosbzPrPW4JPmfqFs10I+i2doQdi65Jl9vMfk2HbMF2vMz37ykL4KcjvK5Khx&#10;j0reHyBreyCgC5qqnM0d5n5MWg3pE8AvAHMNs7wE4kEA9ZpoMg1sXGH6y9HOBsQCzL1E+RTA+eZC&#10;dO+z31G50NHcmQtQ9VS5UEe5v5VcOI7gN8EXOUio94BDc2Ej2g8DzpQLke6zL5XzsB/s2g0beJ9o&#10;3h/zPvFTpzfezN04uXD3x2ezB8x16eupBrwN/aCH4Etg9b1QaBwOgr8AcKY4lEEmAWDOT/lLJQ55&#10;sK8Q+uwCZk7RvhjXPzmmJG6LM/W9kHG4VOzmuxXf5/cDrzPsznZ1OOYn+qNi9/nk33To9R0EpAgJ&#10;swP4R8CMj1meBLEBQN7pngn8O2Wk7yWbg6thAG05AjzesPEvCR87lifMispdM78PTgU4APw+GCmg&#10;/sSFz0g+S/sBm7S5BxJFfOb7ElSMKM/vok0ZxoTrbIVwG4B/65GjBb476w0+pitWqJP2kTlY65Q5&#10;1e+MQ2VCf1cdSmdhHtrAkq110qf6vbVDs9mpexog5DekbjR9CozfjRdqkX8DfjY6hf5u+GzkQ2Ui&#10;+Atqnd3v4K/SAn9zwT3A4tDsdsaA/jFtRQ64C7XO39dnUA4w05BjzCcCZgPM8jtMONGcFEzzb2MG&#10;qRPFlPpGnM2OiDg095g/jIcbcDZ/K/S/UEsDBBQAAAAIAIdO4kCd9wUHJg8AAFQ5AAAUAAAAZHJz&#10;L21lZGlhL2ltYWdlMi5lbWbdWwt0VNW5/mfmJJlkZpIxROUR4skDEiBACMhjCHLCHCDYxKSB+li2&#10;JQEjpjchIcSEKFdGjZRWbV33aiuX64OWWhWQWMGiJbyMtVprrVcFW1ZL1+VWWdIuFNsltpr7fXvO&#10;mZmEgMB1rDc769//v//9773/197nlXGISAPALu9rItmAj3t7ewnvZYisvkBEn1sxT8Qhi2aITHaI&#10;QKRPqR0icsMIkdfAHYP+2PKlKS7JWqcJJpBCgA7AdOMchkMyQfsBTv/e3wHJ1c4wULZhuEgNgLJF&#10;hlPJhdcNzc4xNPFyAMpYQyQPeCgbEpqtUD+62BCHvVakv+ZBU4xO82zGjzLCetp2X2K4IutnGckR&#10;OttIitCx83Y5CwP2urH0OMxr25FlJEbobCMhQsfOfzZzxurgNsRVgoWLAPSxrT+aqhze/u4CEsTG&#10;f/UoWmGH49bJ8JmtW95p/L3x5F5DTYSq58m9RmFC9nN3lpb3uA1HQhkCUgLgugiryplCtJkeDYCR&#10;gHWAo4BpYH4VQk4s+GaGyKoR0ZzjGB0yLkBsuTIBLTAvxdgnYjtAu3+qSdePnZ+ac9SlxgLmnA5G&#10;BoA5lxUTgxzkn+2LS2J8Eevr/jka2045kHsZcjCS7yL5QZFFpuibkIPfMhGnxCKsnwegvzY//sgc&#10;+oz6sdDUUqmWBajLQcO/SWXAJQAV1xtAyLZ01mcusfsD+hgSKsQAPTyol+sRnmnqMLMe2mKG2SJX&#10;gFB7ErgGQP+cq86nWyunbNuAazVjnesiazmdBugpANoLJG+yCpdS+oqAgkiFiy2HVq8PXB1EBoD9&#10;vYsfM6X5XrP3km8rTNuaAfFar/ORR0wput+86a27FI73erZd3sW3mb6KLWa81/vr+3eYh3KfNnv3&#10;rDd3re2J+3pvDn/SnBXYYtpxjLd9tl0K//y/425f/tKt5pfmfH7+PDxhs/nDGU+p+GUe2RN3+3ry&#10;bzQv/O4Os/rXl5utv9gX9/XsdTY8kGXev22zWq8B+70G8FmeZXkfvxnMmr3LxLSqLEQd79y0bdq9&#10;94PgtFe64+7LVw4cCf7PkRdM4lb3Hz+X9bjOJ+NXBFsfPT5A7FzndO3MNFwDXvNeufh7waMTNkZi&#10;V/k5xK72P14LrvtBt3l84pbgxbI17r589/t/CK7b/zPzpvHPBC/WB9oH2jn6UhvQl1dtnxbc8pWe&#10;z9WX4//yavBQ6vPmAa0z+PKlL8Xdl1XeXwX/rWmfeTInFLztez+PW172rmk03eVXRnzJ+z6eKX3P&#10;r88mblzr2JZlkbXs+75mrHcdIHxWfsb3YtY92IITN5v1L94SFz/yni9pe77Z1nZ7xLYyqYz72Tx/&#10;Xr25sbPDnPp6mZmur1W2iUfkg5SwL12GyHHQRwBBc8E8ufIbQbNoUlGR5nLa9/5QXUKsXOr2NXhD&#10;XaPZUtuuT5oxoQh/xcWa0y8v7l8m13sukr+1vS29/7pNHMlujHihl+Ocij4EHxQ4fW6HONxJqAIa&#10;qpmoZC6pElKXs/ImopnGyodK5pAXZGWySnG7oUiN/AK1B7SGBY6DTnZrMvkpp7iBeY+dpLBDEhXW&#10;JEHhLNHcTlklLtVaJblQJ8GLSgqo2BhWY1kVkzcOVUEhqpTx5E0gz+n2Y/68PuBwMb5O1BBwFYtb&#10;8OoCBUyUMLbb/VtsAxyc0Qk7jmgJUtpSX9uggUyTRfWNdSv1K+ra9eqmxtrl4l6lnjm1Lq2Lc0/9&#10;9ehuhX8zeq9rWcLNrsN8vOjTC5XU1oEBDgd6HflpUJPcaHHKMMc9qlkTYfaVAHu7h1bu8GSgZhLU&#10;L61t0Oc1tTTe2FAb0J/2pII/d1Xt0la9onblyoD+UyVZ0dRQtxQSLfpVdfXLbmgN6Ds9SZBsnHhT&#10;QH8GGYNBDXWNdctbMVvp8tqGjpX1GPys5wL0zGmqb6hfvkyvaqpfjpE/U8yKuobWGOYuxQy21Lcq&#10;hRbVNTYH9O6+zKqWOsy52+PHnBHJK5saAvoexZtfv2TJSn3u8rqWZR0Bfa8nGXLlTVg3oO/zJKJR&#10;UR3Q93vSQJXVLW/pyF+pl9e2B/Tn1OiyutpWvel65YuA3uNh5rdWLSwN6C8ql72kao+X6ZHihV+T&#10;WXm9fKguyB3jCPE05SaKllfh6kznRSpL82SohYdhZj/y1yFpqnaFOMVA2y8Fgc4RLcSIIWVFQt+R&#10;9et/IOTrMg0bCRpoIW6VaHen6s6OdtNydo90b5ZrFt2sunPFqWF3yTjU8AZmULMlhihL4aMfPCF7&#10;nm1XarU88IiiyVtz4ha13cSZpLRK8qkkdEkt9jKe8JP7MzifFqIzOe0Vj++CBf+udMiLqohzK6Li&#10;W7/frLpHnY2Ks+c+GlGRNFXkwcUT4RxVvCCi4m8jKo6NqqhHVHxW5l1Tq1QcH+3OsbrX/WaTPJlT&#10;rronRrvzYkaPPDZVdU9SBvrPFINuOXr/ZGXgvWt2KPr21N1SbwbOZODC/jHg4wNiMDaiw0GxdZgc&#10;VZEvcMJp8rakvJepVLw02j3B6k72PYzR+ap7mrLAfXoL3jj5Q3k6IU9ZEOrcoOimIZvk9tfGncmC&#10;yv4WVHJxLVRk6XDwl/vkV+8NUzrM+DQdNu18Xl3TuMEqg92Kvuy152XywZHno0OxpcOxzlakyY1K&#10;h5kxqeoYaDeVDm/G5WGF8gOvsaR3rlgle6Z3xOqQgCuqpiUlYns7eUlMSu27ucqST+FQGy00M6LU&#10;7bL2wWuVUrNiHDOgUjtXfFOOdS5WSi39xy2yeE2VVN8Z5nH/9DqgTm94n1MzV399Kk/Rp7KMiiSE&#10;vKh5SI0WLVEDBg8YFokk0jYXapyivDvwJPrVO3n2TQb4SGAKYk6Rr6bgUE7Bs0wNowgvVRQpUCLs&#10;ogiPmoiI3xIZo0R4zFCECkVE0i2RcUqEoynC0yAigtfIaqHCPrOoMy1ijjMsTnNYWFM/zk5ds1FT&#10;1wl9dNXJpRcokmuJFCkRdlGRnFiRUZZIsRJhF0V4uERmGWeJTFEi7KII935EZLwlMlWJsIsi3P8R&#10;kYmWyPQ+s6gzQFkcEZxkCQb6CBaBG450RJCxpQNKlKAdz2JybQeUWCKXKRF2US/mtiUCShVeaTMB&#10;fgCfJZxG9PsHnZ4BYPEDSLsNp5ueGArg+1y4G9nct4wwHGKANQXgtODAhjdKhzyRFLx1WHXwsZ9M&#10;DHKMzfv7yw1B9rH99a4NwWz0MSOWAJj+XMPmZYHm2nY5oYnkAGgDx9hyNl4JHudgsWUYeosXsmnc&#10;gUVo2B0aZsnwppXr2XOkWzTtGmLR1C/DornXLozhX2TRQGo/+klYJQDMebmXuC/8ALvkgtABP9m9&#10;zwBSZeYD+4wHH8t+bvTMip48cAin64dLJNZ26uUH2KUaRDMUp+5+AO9A7bKLxomsTXI6cxZKB+Zp&#10;lTpptLvPGZftSM4dOkfkQziTcHD9CJonvUWdSL/53vv8oCvx7U9kD3HvxM4wHcYUlem3+dQY1UDV&#10;C4Wp+0CF/OaOjFzK9C97sR557A/3ORz/GCny/vBw653E1D7rkPthW77+TRwGa9R8DsdhyLxzVb4e&#10;HgH/vVEph7d2tX84a+PqT5gwKNThw9dT2q5rU2kpdp6Rzz1XAMgEzDcXBOluxn8d4BhgqmVYNmjm&#10;9BIAlSY7PYaOzUs7z8irBjRDmPOesPQBqYoVW8Rbw5erFqnH3WaD3XnOeL4XNmRS91Wu6GDO1+yc&#10;7yWfOIQHLdIEY3elrLq2+tr+PqOuJ7dtcB4vmdxO2PHCtvZ501e3vTUmu7tq6uo22q4DEhx3yzuY&#10;Y1fTmmLB+4KHlmxtHzreXPT37GTjnj2Vchf6vjZyUhtlr0bbBBwCj3NfDR5juAaLFYHP8d3zJrXR&#10;x1znJdAglQz1IXjIQKSOqK/VqiE1l43IHSi2lF9kQTb8wYfgrwF/HZh9dnkIxFEAbSq3mRZGuFSp&#10;QvsKAM+G2NxJR9sL4NjTxd+W55q2Ppu1sD5vA/fX5zDkzlcf+wzjWnkW4PicBdIqUZoyiwHTAUwX&#10;YhYb82NvRph1Sm3bxHE2nYCFrkKb64bQUQKnrIV9VcBc6w7fQU+C56DHlkfoI2c8h8ToW4q2VUIR&#10;mnMUAOhvrmvbypjY9D/b7vug2DWwdwXsbrTsrvCN8s7yjPIOZrtNK973AicjCIwDY319yj7fYLa7&#10;Bvby47oP8e6x7O5KuTN1rvfJtMFsdwvs5f7eD4xXPSreeal7fdzjg9nuk4h3lxXvp0GDFMZ6rndS&#10;+mC3m/9w86OYPD/gu3vQ5znjPRZ23wu7HwZmvB/3VcLu6kG9v5fC0BLACNi/zbL7heQ1qRe6Owa1&#10;3Ttxph0HtMNm227a/OXEHXG5jqUjn87n/vEjjFsNHYug6wErPmCpYqL+GICuM97PLkQ/PyTY5xbl&#10;vyj3UYVQhnF4GXCPZR9j8HutYFDnnw/2vgR7s4E3WteXu7S/pd2lnbzAjtNgvG+eidy7G/bS7uE4&#10;a+ECoc1LnDOGxMPudMx/PvvuVox7FDp2A/N5knrapQjEbwHoPuO+45NuCsC2i/JflH3HZ+GPoNAn&#10;wN+17Juo5aV9w/VqXM6/L4rdO2Hvu7D7YkDIsnuF9knqVtdjcbE7HeudT/6lYtxO6Hc58BDrfACp&#10;Cl6bCT5m/L/Ovy/Dhu2w7yPg41YcRmu70v7TOdpv75fBeP4xnvfD3hPAr1t2p2stad9yHorL9S4d&#10;65xP/r0H3eB/GY/cWwKMZqR8H9R9AKTgGc+/MvSnAOx4Uv7/os8CjKc+m4D76/MweJ+mz0Dv9QIY&#10;R/9wvjwL5J/wHi0Hdq3H+nyvUgVDqA/fq3hTxqTY/vss98P5xOFq6PQn6LYfeDEUHGnpiaYq/4J6&#10;O4C6lytOtIp9v8r/N2Ne9M+NL0osvgoD7oB+fwb+IzDtqUj+INnhfiouseB3iQyAG8DvEkgB9c2U&#10;eUm/5QDbtJ0LPiRpgcVHGAaU5zcRW4Y2cJ1dEO4C8JtjoRHO+aHgY7rZCkXpEJljjajM6X7jFCsT&#10;+5uuWDoP89AGlnFGlD7db73chkuj7pmAmN+v+NEMKbB+szbFGPj3Z2ejU7Zxbr9Ri51zAH9BrbP7&#10;Dd5oI/ztT1MjEHdD0xgD+se2FTngn2JEf9uXjT43YIklx5iXA64D2OV9TMjfLNrF/kY7Rh63WcCn&#10;xDmm71QyNveYP4yHH3A236z/F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CgAAAAAAh07iQAAAAAAAAAAAAAAAAAoAAABkcnMvX3Jl&#10;bHMvUEsDBBQAAAAIAIdO4kB/QjLivAAAAKUBAAAZAAAAZHJzL19yZWxzL2Uyb0RvYy54bWwucmVs&#10;c72QywrCMBBF94L/EGZv03YhIqbdiOBW6gcMybQNNg+SKPr3BkSwILhzOTPccw+za+9mYjcKUTsr&#10;oCpKYGSlU9oOAs7dYbUBFhNahZOzJOBBEdpmudidaMKUQ3HUPrJMsVHAmJLfch7lSAZj4TzZfOld&#10;MJjyGAbuUV5wIF6X5ZqHTwY0MyY7KgHhqGpg3cPn5t9s1/da0t7JqyGbvlRwbXJ3BmIYKAkwpDS+&#10;lnVBpgf+3aH6j0P1duCz5zZPUEsDBBQAAAAIAIdO4kBug4xJBQEAABUCAAATAAAAW0NvbnRlbnRf&#10;VHlwZXNdLnhtbJWRTU7DMBBG90jcwfIWJQ5dIITidEHKEhAqB7DsSWIR/8hjQnp77LSVoKJIXdoz&#10;75s3dr2ezUgmCKid5fS2rCgBK53Stuf0fftU3FOCUVglRmeB0x0gXTfXV/V25wFJoi1yOsToHxhD&#10;OYARWDoPNlU6F4yI6Rh65oX8ED2wVVXdMelsBBuLmDNoU7fQic8xks2crvcmYDpKHvd9eRSn2mR+&#10;LnKF/ckEGPEEEt6PWoqYtmOTVSdmxcGqTOTSg4P2eJPUz0zIld9WPwccuJf0nEErIK8ixGdhkjtT&#10;AZlyXzbAVP4fki0NFq7rtISyDdgm7A2mo9W5dFi51slLwzcLdcxmy6c231BLAQIUABQAAAAIAIdO&#10;4kBug4xJBQEAABUCAAATAAAAAAAAAAEAIAAAALUpAABbQ29udGVudF9UeXBlc10ueG1sUEsBAhQA&#10;CgAAAAAAh07iQAAAAAAAAAAAAAAAAAYAAAAAAAAAAAAQAAAAfCcAAF9yZWxzL1BLAQIUABQAAAAI&#10;AIdO4kCKFGY80QAAAJQBAAALAAAAAAAAAAEAIAAAAKAnAABfcmVscy8ucmVsc1BLAQIUAAoAAAAA&#10;AIdO4kAAAAAAAAAAAAAAAAAEAAAAAAAAAAAAEAAAAAAAAABkcnMvUEsBAhQACgAAAAAAh07iQAAA&#10;AAAAAAAAAAAAAAoAAAAAAAAAAAAQAAAAmigAAGRycy9fcmVscy9QSwECFAAUAAAACACHTuJAf0Iy&#10;4rwAAAClAQAAGQAAAAAAAAABACAAAADCKAAAZHJzL19yZWxzL2Uyb0RvYy54bWwucmVsc1BLAQIU&#10;ABQAAAAIAIdO4kCXG5NZ1wAAAAUBAAAPAAAAAAAAAAEAIAAAACIAAABkcnMvZG93bnJldi54bWxQ&#10;SwECFAAUAAAACACHTuJAuzB7hbgFAAAAEwAADgAAAAAAAAABACAAAAAmAQAAZHJzL2Uyb0RvYy54&#10;bWxQSwECFAAKAAAAAACHTuJAAAAAAAAAAAAAAAAACgAAAAAAAAAAABAAAAAKBwAAZHJzL21lZGlh&#10;L1BLAQIUABQAAAAIAIdO4kD+B6NAwBAAANhAAAAUAAAAAAAAAAEAIAAAADIHAABkcnMvbWVkaWEv&#10;aW1hZ2UxLmVtZlBLAQIUABQAAAAIAIdO4kCd9wUHJg8AAFQ5AAAUAAAAAAAAAAEAIAAAACQYAABk&#10;cnMvbWVkaWEvaW1hZ2UyLmVtZlBLBQYAAAAACwALAJQCAADrKgAAAAA=&#10;">
                <o:lock v:ext="edit" aspectratio="f"/>
                <v:shape id="_x0000_s1026" o:spid="_x0000_s1026" o:spt="75" type="#_x0000_t75" style="position:absolute;left:0;top:768815;height:2564450;width:2952635;" filled="f" o:preferrelative="t" stroked="f" coordsize="21600,21600" o:gfxdata="UEsDBAoAAAAAAIdO4kAAAAAAAAAAAAAAAAAEAAAAZHJzL1BLAwQUAAAACACHTuJAAKlGHMUAAADi&#10;AAAADwAAAGRycy9kb3ducmV2LnhtbEWPQUvDQBSE7wX/w/IEL8VuWulSY7dFCgVT8GDag709s89s&#10;MPs2ZNcm/nu3IHgcZuYbZr0dXSsu1IfGs4b5LANBXHnTcK3hdNzfr0CEiGyw9UwafijAdnMzWWNu&#10;/MBvdCljLRKEQ44abIxdLmWoLDkMM98RJ+/T9w5jkn0tTY9DgrtWLrJMSYcNpwWLHe0sVV/lt9Mw&#10;SBqL5+m7LcrhvPyoD+ewfC20vrudZ08gIo3xP/zXfjEalHpYLZR6VHC9lO6A3PwCUEsDBBQAAAAI&#10;AIdO4kAzLwWeOwAAADkAAAAQAAAAZHJzL3NoYXBleG1sLnhtbLOxr8jNUShLLSrOzM+zVTLUM1BS&#10;SM1Lzk/JzEu3VQoNcdO1UFIoLknMS0nMyc9LtVWqTC1Wsrfj5QIAUEsDBAoAAAAAAIdO4kAAAAAA&#10;AAAAAAAAAAAGAAAAX3JlbHMvUEsDBBQAAAAIAIdO4kDVXCYozAAAAI8BAAALAAAAX3JlbHMvLnJl&#10;bHOlkLFqAzEMhvdA38Fo7/mSoZQQX7ZC1pBCV2Hr7kzOlrHMNXn7uJRCL2TLoEG/0PcJ7faXMKmZ&#10;sniOBtZNC4qiZefjYODz9PH6DkoKRocTRzJwJYF997LaHWnCUpdk9ElUpUQxMJaStlqLHSmgNJwo&#10;1knPOWCpbR50QnvGgfSmbd90/s+AbsFUB2cgH9wG1OmaqvmOHbzNLNyXxnLQ3PfePqJqGTHRV5gq&#10;BvNAxYDL8pvW05paoB+b10+aHX/HI81L8U+Yaf7z6sUbuxtQSwMEFAAAAAgAh07iQFrjEWb3AAAA&#10;4gEAABMAAABbQ29udGVudF9UeXBlc10ueG1slZFNT8QgEIbvJv4HMlfTUj0YY0r3YPWoRtcfMIFp&#10;S7YFwmDd/ffS/bgY18QjzLzP+wTq1XYaxUyRrXcKrssKBDntjXW9go/1U3EHghM6g6N3pGBHDKvm&#10;8qJe7wKxyGnHCoaUwr2UrAeakEsfyOVJ5+OEKR9jLwPqDfYkb6rqVmrvErlUpIUBTd1Sh59jEo/b&#10;fH0wiTQyiIfD4tKlAEMYrcaUTeXszI+W4thQ5uR+hwcb+CprgPy1YZmcLzjmXvLTRGtIvGJMzzhl&#10;DWkiS+O/XKS5/BuyWE5c+K6zmso2cptjbzSfrM7RecBAGf1f/PuSO8Hl/oeab1BLAQIUABQAAAAI&#10;AIdO4kBa4xFm9wAAAOIBAAATAAAAAAAAAAEAIAAAAJYCAABbQ29udGVudF9UeXBlc10ueG1sUEsB&#10;AhQACgAAAAAAh07iQAAAAAAAAAAAAAAAAAYAAAAAAAAAAAAQAAAAfQEAAF9yZWxzL1BLAQIUABQA&#10;AAAIAIdO4kDVXCYozAAAAI8BAAALAAAAAAAAAAEAIAAAAKEBAABfcmVscy8ucmVsc1BLAQIUAAoA&#10;AAAAAIdO4kAAAAAAAAAAAAAAAAAEAAAAAAAAAAAAEAAAAAAAAABkcnMvUEsBAhQAFAAAAAgAh07i&#10;QACpRhzFAAAA4gAAAA8AAAAAAAAAAQAgAAAAIgAAAGRycy9kb3ducmV2LnhtbFBLAQIUABQAAAAI&#10;AIdO4kAzLwWeOwAAADkAAAAQAAAAAAAAAAEAIAAAABQBAABkcnMvc2hhcGV4bWwueG1sUEsFBgAA&#10;AAAGAAYAWwEAAL4DAAAAAA==&#10;">
                  <v:fill on="f" focussize="0,0"/>
                  <v:stroke on="f"/>
                  <v:imagedata r:id="rId7" o:title=""/>
                  <o:lock v:ext="edit" aspectratio="t"/>
                </v:shape>
                <v:shape id="_x0000_s1026" o:spid="_x0000_s1026" o:spt="75" type="#_x0000_t75" style="position:absolute;left:5395850;top:723196;height:2478256;width:2965622;" filled="f" o:preferrelative="t" stroked="f" coordsize="21600,21600" o:gfxdata="UEsDBAoAAAAAAIdO4kAAAAAAAAAAAAAAAAAEAAAAZHJzL1BLAwQUAAAACACHTuJAM7Jr0MUAAADi&#10;AAAADwAAAGRycy9kb3ducmV2LnhtbEWPT2vCQBTE7wW/w/IEb3UTxbZJXQUFxYMetNLS2yP7TKLZ&#10;tyG7xj+f3hUKPQ4z8xtmPL2aSrTUuNKygrgfgSDOrC45V7D/Wrx+gHAeWWNlmRTcyMF00nkZY6rt&#10;hbfU7nwuAoRdigoK7+tUSpcVZND1bU0cvINtDPogm1zqBi8Bbio5iKI3abDksFBgTfOCstPubBT8&#10;4uywOVpet7fvn+X6Pkv292OiVK8bR58gPF39f/ivvdIKklH8PhrGgyE8L4U7ICcPUEsDBBQAAAAI&#10;AIdO4kAzLwWeOwAAADkAAAAQAAAAZHJzL3NoYXBleG1sLnhtbLOxr8jNUShLLSrOzM+zVTLUM1BS&#10;SM1Lzk/JzEu3VQoNcdO1UFIoLknMS0nMyc9LtVWqTC1Wsrfj5QIAUEsDBAoAAAAAAIdO4kAAAAAA&#10;AAAAAAAAAAAGAAAAX3JlbHMvUEsDBBQAAAAIAIdO4kDVXCYozAAAAI8BAAALAAAAX3JlbHMvLnJl&#10;bHOlkLFqAzEMhvdA38Fo7/mSoZQQX7ZC1pBCV2Hr7kzOlrHMNXn7uJRCL2TLoEG/0PcJ7faXMKmZ&#10;sniOBtZNC4qiZefjYODz9PH6DkoKRocTRzJwJYF997LaHWnCUpdk9ElUpUQxMJaStlqLHSmgNJwo&#10;1knPOWCpbR50QnvGgfSmbd90/s+AbsFUB2cgH9wG1OmaqvmOHbzNLNyXxnLQ3PfePqJqGTHRV5gq&#10;BvNAxYDL8pvW05paoB+b10+aHX/HI81L8U+Yaf7z6sUbuxtQSwMEFAAAAAgAh07iQFrjEWb3AAAA&#10;4gEAABMAAABbQ29udGVudF9UeXBlc10ueG1slZFNT8QgEIbvJv4HMlfTUj0YY0r3YPWoRtcfMIFp&#10;S7YFwmDd/ffS/bgY18QjzLzP+wTq1XYaxUyRrXcKrssKBDntjXW9go/1U3EHghM6g6N3pGBHDKvm&#10;8qJe7wKxyGnHCoaUwr2UrAeakEsfyOVJ5+OEKR9jLwPqDfYkb6rqVmrvErlUpIUBTd1Sh59jEo/b&#10;fH0wiTQyiIfD4tKlAEMYrcaUTeXszI+W4thQ5uR+hwcb+CprgPy1YZmcLzjmXvLTRGtIvGJMzzhl&#10;DWkiS+O/XKS5/BuyWE5c+K6zmso2cptjbzSfrM7RecBAGf1f/PuSO8Hl/oeab1BLAQIUABQAAAAI&#10;AIdO4kBa4xFm9wAAAOIBAAATAAAAAAAAAAEAIAAAAJYCAABbQ29udGVudF9UeXBlc10ueG1sUEsB&#10;AhQACgAAAAAAh07iQAAAAAAAAAAAAAAAAAYAAAAAAAAAAAAQAAAAfQEAAF9yZWxzL1BLAQIUABQA&#10;AAAIAIdO4kDVXCYozAAAAI8BAAALAAAAAAAAAAEAIAAAAKEBAABfcmVscy8ucmVsc1BLAQIUAAoA&#10;AAAAAIdO4kAAAAAAAAAAAAAAAAAEAAAAAAAAAAAAEAAAAAAAAABkcnMvUEsBAhQAFAAAAAgAh07i&#10;QDOya9DFAAAA4gAAAA8AAAAAAAAAAQAgAAAAIgAAAGRycy9kb3ducmV2LnhtbFBLAQIUABQAAAAI&#10;AIdO4kAzLwWeOwAAADkAAAAQAAAAAAAAAAEAIAAAABQBAABkcnMvc2hhcGV4bWwueG1sUEsFBgAA&#10;AAAGAAYAWwEAAL4DAAAAAA==&#10;">
                  <v:fill on="f" focussize="0,0"/>
                  <v:stroke on="f"/>
                  <v:imagedata r:id="rId8" o:title=""/>
                  <o:lock v:ext="edit" aspectratio="t"/>
                </v:shape>
                <v:shape id="文本框 2" o:spid="_x0000_s1026" o:spt="202" type="#_x0000_t202" style="position:absolute;left:3253339;top:1359980;height:776505;width:1898063;" filled="f" stroked="f" coordsize="21600,21600" o:gfxdata="UEsDBAoAAAAAAIdO4kAAAAAAAAAAAAAAAAAEAAAAZHJzL1BLAwQUAAAACACHTuJA0KEmPsIAAADi&#10;AAAADwAAAGRycy9kb3ducmV2LnhtbEWPT2vCQBTE7wW/w/IEb3U3JRUTXT0oBU+W+g+8PbLPJJh9&#10;G7KrSb99t1DocZiZ3zDL9WAb8aTO1441JFMFgrhwpuZSw+n48ToH4QOywcYxafgmD+vV6GWJuXE9&#10;f9HzEEoRIexz1FCF0OZS+qIii37qWuLo3VxnMUTZldJ02Ee4beSbUjNpsea4UGFLm4qK++FhNZz3&#10;t+slVZ/l1r63vRuUZJtJrSfjRC1ABBrCf/ivvTMa0iRT81maZvB7Kd4BufoB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NCh&#10;Jj7CAAAA4gAAAA8AAAAAAAAAAQAgAAAAIgAAAGRycy9kb3ducmV2LnhtbFBLAQIUABQAAAAIAIdO&#10;4kAzLwWeOwAAADkAAAAQAAAAAAAAAAEAIAAAABEBAABkcnMvc2hhcGV4bWwueG1sUEsFBgAAAAAG&#10;AAYAWwEAALsD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185E8FE8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+4H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position w:val="14"/>
                            <w:sz w:val="32"/>
                            <w:szCs w:val="32"/>
                            <w:vertAlign w:val="super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+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, +4e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position w:val="14"/>
                            <w:sz w:val="32"/>
                            <w:szCs w:val="32"/>
                            <w:vertAlign w:val="superscript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-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3171977;top:2051040;height:0;width:2093951;" filled="f" stroked="t" coordsize="21600,21600" o:gfxdata="UEsDBAoAAAAAAIdO4kAAAAAAAAAAAAAAAAAEAAAAZHJzL1BLAwQUAAAACACHTuJAnNbQRMQAAADj&#10;AAAADwAAAGRycy9kb3ducmV2LnhtbEWPzWrDMBCE74W+g9hCbo3kJAjXjRJKIJA2vTRJ74u1sd1Y&#10;K9dSfp++KhR6HGbmG2Y6v7hWnKgPjWcD2VCBIC69bbgysNsuH3MQISJbbD2TgSsFmM/u76ZYWH/m&#10;DzptYiUShEOBBuoYu0LKUNbkMAx9R5y8ve8dxiT7StoezwnuWjlSSkuHDaeFGjta1FQeNkdnYHxY&#10;q9t49/KJ1ULp/evb9j3//jJm8JCpZxCRLvE//NdeWQOjLNP5ROv8CX4/pT8gZz9QSwMEFAAAAAgA&#10;h07iQDMvBZ47AAAAOQAAABAAAABkcnMvc2hhcGV4bWwueG1ss7GvyM1RKEstKs7Mz7NVMtQzUFJI&#10;zUvOT8nMS7dVCg1x07VQUiguScxLSczJz0u1VapMLVayt+PlAgBQSwMECgAAAAAAh07iQAAAAAAA&#10;AAAAAAAAAAYAAABfcmVscy9QSwMEFAAAAAgAh07iQNVcJijMAAAAjwEAAAsAAABfcmVscy8ucmVs&#10;c6WQsWoDMQyG90DfwWjv+ZKhlBBftkLWkEJXYevuTM6Wscw1efu4lEIvZMugQb/Q9wnt9pcwqZmy&#10;eI4G1k0LiqJl5+Ng4PP08foOSgpGhxNHMnAlgX33stodacJSl2T0SVSlRDEwlpK2WosdKaA0nCjW&#10;Sc85YKltHnRCe8aB9KZt33T+z4BuwVQHZyAf3AbU6Zqq+Y4dvM0s3JfGctDc994+omoZMdFXmCoG&#10;80DFgMvym9bTmlqgH5vXT5odf8cjzUvxT5hp/vPqxRu7G1BLAwQUAAAACACHTuJAWuMRZvcAAADi&#10;AQAAEwAAAFtDb250ZW50X1R5cGVzXS54bWyVkU1PxCAQhu8m/gcyV9NSPRhjSvdg9ahG1x8wgWlL&#10;tgXCYN3999L9uBjXxCPMvM/7BOrVdhrFTJGtdwquywoEOe2Ndb2Cj/VTcQeCEzqDo3ekYEcMq+by&#10;ol7vArHIaccKhpTCvZSsB5qQSx/I5Unn44QpH2MvA+oN9iRvqupWau8SuVSkhQFN3VKHn2MSj9t8&#10;fTCJNDKIh8Pi0qUAQxitxpRN5ezMj5bi2FDm5H6HBxv4KmuA/LVhmZwvOOZe8tNEa0i8YkzPOGUN&#10;aSJL479cpLn8G7JYTlz4rrOayjZym2NvNJ+sztF5wEAZ/V/8+5I7weX+h5pvUEsBAhQAFAAAAAgA&#10;h07iQFrjEWb3AAAA4gEAABMAAAAAAAAAAQAgAAAAlQIAAFtDb250ZW50X1R5cGVzXS54bWxQSwEC&#10;FAAKAAAAAACHTuJAAAAAAAAAAAAAAAAABgAAAAAAAAAAABAAAAB8AQAAX3JlbHMvUEsBAhQAFAAA&#10;AAgAh07iQNVcJijMAAAAjwEAAAsAAAAAAAAAAQAgAAAAoAEAAF9yZWxzLy5yZWxzUEsBAhQACgAA&#10;AAAAh07iQAAAAAAAAAAAAAAAAAQAAAAAAAAAAAAQAAAAAAAAAGRycy9QSwECFAAUAAAACACHTuJA&#10;nNbQRMQAAADjAAAADwAAAAAAAAABACAAAAAiAAAAZHJzL2Rvd25yZXYueG1sUEsBAhQAFAAAAAgA&#10;h07iQDMvBZ47AAAAOQAAABAAAAAAAAAAAQAgAAAAEwEAAGRycy9zaGFwZXhtbC54bWxQSwUGAAAA&#10;AAYABgBbAQAAvQMAAAAA&#10;">
                  <v:fill on="f" focussize="0,0"/>
                  <v:stroke weight="3pt" color="#000000 [3213]" joinstyle="round" endarrow="block"/>
                  <v:imagedata o:title=""/>
                  <o:lock v:ext="edit" aspectratio="f"/>
                </v:shape>
                <v:shape id="_x0000_s1026" o:spid="_x0000_s1026" o:spt="3" type="#_x0000_t3" style="position:absolute;left:1115882;top:322491;height:1414887;width:1349159;v-text-anchor:middle;" filled="f" stroked="t" coordsize="21600,21600" o:gfxdata="UEsDBAoAAAAAAIdO4kAAAAAAAAAAAAAAAAAEAAAAZHJzL1BLAwQUAAAACACHTuJAZCtNnsEAAADi&#10;AAAADwAAAGRycy9kb3ducmV2LnhtbEWPwWrDMBBE74X+g9hCb41kt4mDGyXQQKHQUxJ/wMbayibW&#10;ykhK4v59VQjkOMzMG2a1mdwgLhRi71lDMVMgiFtverYamsPnyxJETMgGB8+k4ZcibNaPDyusjb/y&#10;ji77ZEWGcKxRQ5fSWEsZ244cxpkfibP344PDlGWw0gS8ZrgbZKnUQjrsOS90ONK2o/a0PzsNUyis&#10;tNvy9Hb+bj5247JqjDtq/fxUqHcQiaZ0D9/aX0bDa6XmlVLzEv4v5Tsg139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ZCtN&#10;nsEAAADiAAAADwAAAAAAAAABACAAAAAiAAAAZHJzL2Rvd25yZXYueG1sUEsBAhQAFAAAAAgAh07i&#10;QDMvBZ47AAAAOQAAABAAAAAAAAAAAQAgAAAAEAEAAGRycy9zaGFwZXhtbC54bWxQSwUGAAAAAAYA&#10;BgBbAQAAugMAAAAA&#10;">
                  <v:fill on="f" focussize="0,0"/>
                  <v:stroke weight="2.25pt" color="#FF0000 [3204]" joinstyle="round" dashstyle="dash"/>
                  <v:imagedata o:title=""/>
                  <o:lock v:ext="edit" aspectratio="f"/>
                </v:shape>
                <v:shape id="_x0000_s1026" o:spid="_x0000_s1026" o:spt="3" type="#_x0000_t3" style="position:absolute;left:6194911;top:187126;height:1417489;width:1417546;v-text-anchor:middle;" filled="f" stroked="t" coordsize="21600,21600" o:gfxdata="UEsDBAoAAAAAAIdO4kAAAAAAAAAAAAAAAAAEAAAAZHJzL1BLAwQUAAAACACHTuJAGU0fAL8AAADj&#10;AAAADwAAAGRycy9kb3ducmV2LnhtbEVPS2rDMBDdF3oHMYXuGlnqz3WiBBooFLpK4gNMrYlsYo2M&#10;pCTu7atFocvH+682sx/FhWIaAhtQiwoEcRfswM5Ae/h4qEGkjGxxDEwGfijBZn17s8LGhivv6LLP&#10;TpQQTg0a6HOeGilT15PHtAgTceGOIXrMBUYnbcRrCfej1FX1Ij0OXBp6nGjbU3fan72BOSon3Vaf&#10;ns5f7ftuql9b67+Nub9T1RJEpjn/i//cn9aAVvpZP77Vqowun8ofkOt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BlNHwC/&#10;AAAA4wAAAA8AAAAAAAAAAQAgAAAAIgAAAGRycy9kb3ducmV2LnhtbFBLAQIUABQAAAAIAIdO4kAz&#10;LwWeOwAAADkAAAAQAAAAAAAAAAEAIAAAAA4BAABkcnMvc2hhcGV4bWwueG1sUEsFBgAAAAAGAAYA&#10;WwEAALgDAAAAAA==&#10;">
                  <v:fill on="f" focussize="0,0"/>
                  <v:stroke weight="2.25pt" color="#FF0000 [3204]" joinstyle="round" dashstyle="dash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</w:p>
    <w:p w14:paraId="4665E0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cheme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</w:rPr>
        <w:t xml:space="preserve"> Possible electro-reduction mechanism of TNZ on MnMo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/g-C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/CHIT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bidi="ar"/>
        </w:rPr>
        <w:t>/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bidi="ar"/>
        </w:rPr>
        <w:t>GCE</w:t>
      </w:r>
      <w:r>
        <w:rPr>
          <w:rFonts w:ascii="Times New Roman" w:hAnsi="Times New Roman" w:cs="Times New Roman"/>
        </w:rPr>
        <w:t xml:space="preserve"> electrode</w:t>
      </w:r>
    </w:p>
    <w:p w14:paraId="4D524CBC">
      <w:pPr>
        <w:rPr>
          <w:rFonts w:ascii="Times New Roman" w:hAnsi="Times New Roman" w:cs="Times New Roman"/>
        </w:rPr>
      </w:pPr>
    </w:p>
    <w:p w14:paraId="6956B098">
      <w:pPr>
        <w:rPr>
          <w:rFonts w:ascii="Times New Roman" w:hAnsi="Times New Roman" w:cs="Times New Roman"/>
        </w:rPr>
      </w:pPr>
    </w:p>
    <w:p w14:paraId="3DC1B16D">
      <w:pPr>
        <w:rPr>
          <w:rFonts w:ascii="Times New Roman" w:hAnsi="Times New Roman" w:cs="Times New Roman"/>
        </w:rPr>
      </w:pPr>
    </w:p>
    <w:p w14:paraId="4AC0864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drawing>
          <wp:inline distT="0" distB="0" distL="0" distR="0">
            <wp:extent cx="4231640" cy="690880"/>
            <wp:effectExtent l="0" t="0" r="0" b="0"/>
            <wp:docPr id="95134225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342253" name="图片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31640" cy="69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B356B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 xml:space="preserve">Scheme.S2. </w:t>
      </w:r>
      <w:r>
        <w:rPr>
          <w:rFonts w:ascii="Times New Roman" w:hAnsi="Times New Roman"/>
          <w:szCs w:val="21"/>
        </w:rPr>
        <w:t xml:space="preserve">Proposed electrochemical reduction mechanism of TNZ on </w:t>
      </w:r>
      <w:r>
        <w:rPr>
          <w:rFonts w:ascii="Times New Roman" w:hAnsi="Times New Roman" w:cs="Times New Roman"/>
          <w:szCs w:val="21"/>
        </w:rPr>
        <w:t>MnMoO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/g-C</w:t>
      </w:r>
      <w:r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/CHIT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/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GCE</w:t>
      </w:r>
      <w:r>
        <w:rPr>
          <w:rFonts w:ascii="Times New Roman" w:hAnsi="Times New Roman"/>
          <w:szCs w:val="21"/>
        </w:rPr>
        <w:t>.</w:t>
      </w:r>
    </w:p>
    <w:p w14:paraId="186D207E">
      <w:pPr>
        <w:rPr>
          <w14:ligatures w14:val="standardContextual"/>
        </w:rPr>
      </w:pPr>
    </w:p>
    <w:p w14:paraId="2D84345A">
      <w:pPr>
        <w:widowControl/>
        <w:jc w:val="left"/>
        <w:rPr>
          <w14:ligatures w14:val="standardContextual"/>
        </w:rPr>
      </w:pPr>
      <w:r>
        <w:rPr>
          <w14:ligatures w14:val="standardContextual"/>
        </w:rPr>
        <w:br w:type="page"/>
      </w:r>
    </w:p>
    <w:p w14:paraId="43D92B79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T</w:t>
      </w:r>
      <w:r>
        <w:rPr>
          <w:rFonts w:hint="eastAsia" w:ascii="Times New Roman" w:hAnsi="Times New Roman" w:cs="Times New Roman"/>
          <w:b/>
          <w:bCs/>
          <w:sz w:val="30"/>
          <w:szCs w:val="30"/>
        </w:rPr>
        <w:t>able</w:t>
      </w:r>
    </w:p>
    <w:p w14:paraId="7D65A56F">
      <w:pPr>
        <w:ind w:firstLine="210" w:firstLineChars="100"/>
        <w:jc w:val="center"/>
        <w:rPr>
          <w:rFonts w:ascii="Times New Roman" w:hAnsi="Times New Roman" w:cs="Times New Roman"/>
          <w14:ligatures w14:val="standardContextual"/>
        </w:rPr>
      </w:pPr>
      <w:r>
        <w:rPr>
          <w:rFonts w:ascii="Times New Roman" w:hAnsi="Times New Roman" w:cs="Times New Roman"/>
          <w14:ligatures w14:val="standardContextual"/>
        </w:rPr>
        <w:t xml:space="preserve">Table S1 </w:t>
      </w:r>
      <w:r>
        <w:rPr>
          <w:rFonts w:hint="eastAsia" w:ascii="Times New Roman" w:hAnsi="Times New Roman" w:cs="Times New Roman"/>
          <w14:ligatures w14:val="standardContextual"/>
        </w:rPr>
        <w:t xml:space="preserve">Pore properties of </w:t>
      </w:r>
      <w:r>
        <w:rPr>
          <w:rFonts w:ascii="Times New Roman" w:hAnsi="Times New Roman" w:cs="Times New Roman"/>
          <w:shd w:val="clear" w:color="auto" w:fill="FFFFFF"/>
        </w:rPr>
        <w:t>g-C</w:t>
      </w:r>
      <w:r>
        <w:rPr>
          <w:rFonts w:ascii="Times New Roman" w:hAnsi="Times New Roman" w:cs="Times New Roman"/>
          <w:shd w:val="clear" w:color="auto" w:fill="FFFFFF"/>
          <w:vertAlign w:val="subscript"/>
        </w:rPr>
        <w:t>3</w:t>
      </w:r>
      <w:r>
        <w:rPr>
          <w:rFonts w:ascii="Times New Roman" w:hAnsi="Times New Roman" w:cs="Times New Roman"/>
          <w:shd w:val="clear" w:color="auto" w:fill="FFFFFF"/>
        </w:rPr>
        <w:t>N</w:t>
      </w:r>
      <w:r>
        <w:rPr>
          <w:rFonts w:ascii="Times New Roman" w:hAnsi="Times New Roman" w:cs="Times New Roman"/>
          <w:shd w:val="clear" w:color="auto" w:fill="FFFFFF"/>
          <w:vertAlign w:val="subscript"/>
        </w:rPr>
        <w:t>4</w:t>
      </w:r>
      <w:r>
        <w:rPr>
          <w:rFonts w:hint="eastAsia" w:ascii="Times New Roman" w:hAnsi="Times New Roman" w:cs="Times New Roman"/>
          <w14:ligatures w14:val="standardContextual"/>
        </w:rPr>
        <w:t>,</w:t>
      </w:r>
      <w:r>
        <w:rPr>
          <w:rFonts w:ascii="Times New Roman" w:hAnsi="Times New Roman" w:cs="Times New Roman"/>
          <w14:ligatures w14:val="standardContextual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>MnMoO</w:t>
      </w:r>
      <w:r>
        <w:rPr>
          <w:rFonts w:ascii="Times New Roman" w:hAnsi="Times New Roman" w:cs="Times New Roman"/>
          <w:shd w:val="clear" w:color="auto" w:fill="FFFFFF"/>
          <w:vertAlign w:val="subscript"/>
        </w:rPr>
        <w:t>4</w:t>
      </w:r>
      <w:r>
        <w:rPr>
          <w:rFonts w:ascii="Times New Roman" w:hAnsi="Times New Roman" w:cs="Times New Roman"/>
          <w:shd w:val="clear" w:color="auto" w:fill="FFFFFF"/>
        </w:rPr>
        <w:t>/g-C</w:t>
      </w:r>
      <w:r>
        <w:rPr>
          <w:rFonts w:ascii="Times New Roman" w:hAnsi="Times New Roman" w:cs="Times New Roman"/>
          <w:shd w:val="clear" w:color="auto" w:fill="FFFFFF"/>
          <w:vertAlign w:val="subscript"/>
        </w:rPr>
        <w:t>3</w:t>
      </w:r>
      <w:r>
        <w:rPr>
          <w:rFonts w:ascii="Times New Roman" w:hAnsi="Times New Roman" w:cs="Times New Roman"/>
          <w:shd w:val="clear" w:color="auto" w:fill="FFFFFF"/>
        </w:rPr>
        <w:t>N</w:t>
      </w:r>
      <w:r>
        <w:rPr>
          <w:rFonts w:ascii="Times New Roman" w:hAnsi="Times New Roman" w:cs="Times New Roman"/>
          <w:shd w:val="clear" w:color="auto" w:fill="FFFFFF"/>
          <w:vertAlign w:val="subscript"/>
        </w:rPr>
        <w:t>4</w:t>
      </w:r>
      <w:r>
        <w:rPr>
          <w:rFonts w:hint="eastAsia" w:ascii="Times New Roman" w:hAnsi="Times New Roman" w:cs="Times New Roman"/>
          <w14:ligatures w14:val="standardContextual"/>
        </w:rPr>
        <w:t xml:space="preserve"> and </w:t>
      </w:r>
      <w:r>
        <w:rPr>
          <w:rFonts w:ascii="Times New Roman" w:hAnsi="Times New Roman" w:cs="Times New Roman"/>
          <w:shd w:val="clear" w:color="auto" w:fill="FFFFFF"/>
        </w:rPr>
        <w:t>MnMoO</w:t>
      </w:r>
      <w:r>
        <w:rPr>
          <w:rFonts w:ascii="Times New Roman" w:hAnsi="Times New Roman" w:cs="Times New Roman"/>
          <w:shd w:val="clear" w:color="auto" w:fill="FFFFFF"/>
          <w:vertAlign w:val="subscript"/>
        </w:rPr>
        <w:t>4</w:t>
      </w:r>
      <w:r>
        <w:rPr>
          <w:rFonts w:ascii="Times New Roman" w:hAnsi="Times New Roman" w:cs="Times New Roman"/>
          <w:shd w:val="clear" w:color="auto" w:fill="FFFFFF"/>
        </w:rPr>
        <w:t>/g-C</w:t>
      </w:r>
      <w:r>
        <w:rPr>
          <w:rFonts w:ascii="Times New Roman" w:hAnsi="Times New Roman" w:cs="Times New Roman"/>
          <w:shd w:val="clear" w:color="auto" w:fill="FFFFFF"/>
          <w:vertAlign w:val="subscript"/>
        </w:rPr>
        <w:t>3</w:t>
      </w:r>
      <w:r>
        <w:rPr>
          <w:rFonts w:ascii="Times New Roman" w:hAnsi="Times New Roman" w:cs="Times New Roman"/>
          <w:shd w:val="clear" w:color="auto" w:fill="FFFFFF"/>
        </w:rPr>
        <w:t>N</w:t>
      </w:r>
      <w:r>
        <w:rPr>
          <w:rFonts w:ascii="Times New Roman" w:hAnsi="Times New Roman" w:cs="Times New Roman"/>
          <w:shd w:val="clear" w:color="auto" w:fill="FFFFFF"/>
          <w:vertAlign w:val="subscript"/>
        </w:rPr>
        <w:t>4</w:t>
      </w:r>
      <w:r>
        <w:rPr>
          <w:rFonts w:ascii="Times New Roman" w:hAnsi="Times New Roman" w:cs="Times New Roman"/>
          <w:shd w:val="clear" w:color="auto" w:fill="FFFFFF"/>
        </w:rPr>
        <w:t>/CHIT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824"/>
        <w:gridCol w:w="2112"/>
        <w:gridCol w:w="1960"/>
      </w:tblGrid>
      <w:tr w14:paraId="3D80F0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F8883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mple</w:t>
            </w:r>
          </w:p>
        </w:tc>
        <w:tc>
          <w:tcPr>
            <w:tcW w:w="18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266F8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pecific surface area/(m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·g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911E6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e volume（cm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g）</w:t>
            </w:r>
          </w:p>
        </w:tc>
        <w:tc>
          <w:tcPr>
            <w:tcW w:w="1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4739C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verage aperture（nm）</w:t>
            </w:r>
          </w:p>
        </w:tc>
      </w:tr>
      <w:tr w14:paraId="3C45FA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905009">
            <w:pPr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g-C</w:t>
            </w:r>
            <w:r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8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5B1F5E">
            <w:pPr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7</w:t>
            </w:r>
          </w:p>
        </w:tc>
        <w:tc>
          <w:tcPr>
            <w:tcW w:w="21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CF3887">
            <w:pPr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05</w:t>
            </w:r>
          </w:p>
        </w:tc>
        <w:tc>
          <w:tcPr>
            <w:tcW w:w="19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B89C03">
            <w:pPr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22.58</w:t>
            </w:r>
          </w:p>
        </w:tc>
      </w:tr>
      <w:tr w14:paraId="54B36B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118B">
            <w:pPr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MnMoO</w:t>
            </w:r>
            <w:r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/g-C</w:t>
            </w:r>
            <w:r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FB8E">
            <w:pPr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4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4C4E">
            <w:pPr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1E61">
            <w:pPr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24.91</w:t>
            </w:r>
          </w:p>
        </w:tc>
      </w:tr>
      <w:tr w14:paraId="0365BA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22EBA95">
            <w:pPr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MnMoO</w:t>
            </w:r>
            <w:r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/g-C</w:t>
            </w:r>
            <w:r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shd w:val="clear" w:color="auto" w:fill="FFFFFF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/CHIT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5B88D64">
            <w:pPr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.98</w:t>
            </w:r>
          </w:p>
        </w:tc>
        <w:tc>
          <w:tcPr>
            <w:tcW w:w="21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151611">
            <w:pPr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0.17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FC4166">
            <w:pPr>
              <w:jc w:val="center"/>
              <w:rPr>
                <w:rFonts w:ascii="Times New Roman" w:hAnsi="Times New Roman" w:eastAsia="黑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/>
                <w:szCs w:val="21"/>
              </w:rPr>
              <w:t>24.53</w:t>
            </w:r>
          </w:p>
        </w:tc>
      </w:tr>
    </w:tbl>
    <w:p w14:paraId="70BEEE87">
      <w:pPr>
        <w:ind w:firstLine="210" w:firstLineChars="100"/>
        <w:jc w:val="center"/>
        <w:rPr>
          <w:rFonts w:ascii="Times New Roman" w:hAnsi="Times New Roman" w:cs="Times New Roman"/>
          <w14:ligatures w14:val="standardContextual"/>
        </w:rPr>
      </w:pPr>
    </w:p>
    <w:p w14:paraId="67D19200">
      <w:pPr>
        <w:rPr>
          <w:rFonts w:ascii="Times New Roman" w:hAnsi="Times New Roman" w:cs="Times New Roman"/>
          <w:b/>
          <w:bCs/>
          <w:sz w:val="30"/>
          <w:szCs w:val="30"/>
        </w:rPr>
      </w:pPr>
    </w:p>
    <w:tbl>
      <w:tblPr>
        <w:tblStyle w:val="6"/>
        <w:tblpPr w:leftFromText="180" w:rightFromText="180" w:vertAnchor="text" w:horzAnchor="margin" w:tblpY="34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155B79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12" w:space="0"/>
              <w:bottom w:val="single" w:color="auto" w:sz="6" w:space="0"/>
            </w:tcBorders>
          </w:tcPr>
          <w:p w14:paraId="6DDAE5A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amples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6" w:space="0"/>
            </w:tcBorders>
          </w:tcPr>
          <w:p w14:paraId="01A87DA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dde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μ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)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6" w:space="0"/>
            </w:tcBorders>
          </w:tcPr>
          <w:p w14:paraId="37EA193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un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μ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)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6" w:space="0"/>
            </w:tcBorders>
          </w:tcPr>
          <w:p w14:paraId="2AD5EB6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ecovery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705" w:type="dxa"/>
            <w:tcBorders>
              <w:top w:val="single" w:color="auto" w:sz="12" w:space="0"/>
              <w:bottom w:val="single" w:color="auto" w:sz="6" w:space="0"/>
            </w:tcBorders>
          </w:tcPr>
          <w:p w14:paraId="6BB4E25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D (%) (n=3)</w:t>
            </w:r>
          </w:p>
        </w:tc>
      </w:tr>
      <w:tr w14:paraId="51E2B3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  <w:tcBorders>
              <w:top w:val="single" w:color="auto" w:sz="6" w:space="0"/>
            </w:tcBorders>
          </w:tcPr>
          <w:p w14:paraId="714DF40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 w14:paraId="5697C1E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onghua River</w:t>
            </w:r>
          </w:p>
        </w:tc>
        <w:tc>
          <w:tcPr>
            <w:tcW w:w="1704" w:type="dxa"/>
            <w:tcBorders>
              <w:top w:val="single" w:color="auto" w:sz="6" w:space="0"/>
            </w:tcBorders>
          </w:tcPr>
          <w:p w14:paraId="16F6A37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04" w:type="dxa"/>
            <w:tcBorders>
              <w:top w:val="single" w:color="auto" w:sz="6" w:space="0"/>
            </w:tcBorders>
          </w:tcPr>
          <w:p w14:paraId="0EE90EC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.96</w:t>
            </w:r>
          </w:p>
        </w:tc>
        <w:tc>
          <w:tcPr>
            <w:tcW w:w="1705" w:type="dxa"/>
            <w:tcBorders>
              <w:top w:val="single" w:color="auto" w:sz="6" w:space="0"/>
            </w:tcBorders>
          </w:tcPr>
          <w:p w14:paraId="1DE9A5C4">
            <w:pPr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109.6</w:t>
            </w:r>
          </w:p>
        </w:tc>
        <w:tc>
          <w:tcPr>
            <w:tcW w:w="1705" w:type="dxa"/>
            <w:tcBorders>
              <w:top w:val="single" w:color="auto" w:sz="6" w:space="0"/>
            </w:tcBorders>
          </w:tcPr>
          <w:p w14:paraId="27891B22">
            <w:pPr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1.0</w:t>
            </w:r>
          </w:p>
        </w:tc>
      </w:tr>
      <w:tr w14:paraId="438FE2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01095E4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04" w:type="dxa"/>
          </w:tcPr>
          <w:p w14:paraId="5F724D7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4" w:type="dxa"/>
          </w:tcPr>
          <w:p w14:paraId="3F12A44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8.98</w:t>
            </w:r>
          </w:p>
        </w:tc>
        <w:tc>
          <w:tcPr>
            <w:tcW w:w="1705" w:type="dxa"/>
          </w:tcPr>
          <w:p w14:paraId="4933FE45">
            <w:pPr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96.6</w:t>
            </w:r>
          </w:p>
        </w:tc>
        <w:tc>
          <w:tcPr>
            <w:tcW w:w="1705" w:type="dxa"/>
          </w:tcPr>
          <w:p w14:paraId="6AAE80CB">
            <w:pPr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2.0</w:t>
            </w:r>
          </w:p>
        </w:tc>
      </w:tr>
      <w:tr w14:paraId="7F77AC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01FFCA9A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04" w:type="dxa"/>
          </w:tcPr>
          <w:p w14:paraId="4D0C28E5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4" w:type="dxa"/>
          </w:tcPr>
          <w:p w14:paraId="6689C6D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705" w:type="dxa"/>
          </w:tcPr>
          <w:p w14:paraId="4E9D0070">
            <w:pPr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94.7</w:t>
            </w:r>
          </w:p>
        </w:tc>
        <w:tc>
          <w:tcPr>
            <w:tcW w:w="1705" w:type="dxa"/>
          </w:tcPr>
          <w:p w14:paraId="7826B196">
            <w:pPr>
              <w:jc w:val="center"/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0</w:t>
            </w:r>
          </w:p>
        </w:tc>
      </w:tr>
      <w:tr w14:paraId="28FE5D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restart"/>
          </w:tcPr>
          <w:p w14:paraId="2D29F7F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  <w:p w14:paraId="3E1AB8F0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ap water</w:t>
            </w:r>
          </w:p>
          <w:p w14:paraId="2235B2D8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04" w:type="dxa"/>
          </w:tcPr>
          <w:p w14:paraId="011AD24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04" w:type="dxa"/>
          </w:tcPr>
          <w:p w14:paraId="7D019E0B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9.65</w:t>
            </w:r>
          </w:p>
        </w:tc>
        <w:tc>
          <w:tcPr>
            <w:tcW w:w="1705" w:type="dxa"/>
          </w:tcPr>
          <w:p w14:paraId="42190B4D">
            <w:pPr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96.5</w:t>
            </w:r>
          </w:p>
        </w:tc>
        <w:tc>
          <w:tcPr>
            <w:tcW w:w="1705" w:type="dxa"/>
          </w:tcPr>
          <w:p w14:paraId="55D35F5D">
            <w:pPr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.7</w:t>
            </w:r>
          </w:p>
        </w:tc>
      </w:tr>
      <w:tr w14:paraId="5AF46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</w:tcPr>
          <w:p w14:paraId="4149AB37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14:paraId="423A4056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4" w:type="dxa"/>
            <w:tcBorders>
              <w:bottom w:val="nil"/>
            </w:tcBorders>
          </w:tcPr>
          <w:p w14:paraId="4FC2F78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.98</w:t>
            </w:r>
          </w:p>
        </w:tc>
        <w:tc>
          <w:tcPr>
            <w:tcW w:w="1705" w:type="dxa"/>
            <w:tcBorders>
              <w:bottom w:val="nil"/>
            </w:tcBorders>
          </w:tcPr>
          <w:p w14:paraId="059F29E0">
            <w:pPr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106.6</w:t>
            </w:r>
          </w:p>
        </w:tc>
        <w:tc>
          <w:tcPr>
            <w:tcW w:w="1705" w:type="dxa"/>
            <w:tcBorders>
              <w:bottom w:val="nil"/>
            </w:tcBorders>
          </w:tcPr>
          <w:p w14:paraId="46162774">
            <w:pPr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.0</w:t>
            </w:r>
          </w:p>
        </w:tc>
      </w:tr>
      <w:tr w14:paraId="65B64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Merge w:val="continue"/>
            <w:tcBorders>
              <w:bottom w:val="single" w:color="000000" w:themeColor="text1" w:sz="12" w:space="0"/>
            </w:tcBorders>
          </w:tcPr>
          <w:p w14:paraId="6CFA1E89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single" w:color="auto" w:sz="12" w:space="0"/>
            </w:tcBorders>
          </w:tcPr>
          <w:p w14:paraId="5272565E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04" w:type="dxa"/>
            <w:tcBorders>
              <w:top w:val="nil"/>
              <w:bottom w:val="single" w:color="auto" w:sz="12" w:space="0"/>
            </w:tcBorders>
          </w:tcPr>
          <w:p w14:paraId="076843DF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1705" w:type="dxa"/>
            <w:tcBorders>
              <w:top w:val="nil"/>
              <w:bottom w:val="single" w:color="auto" w:sz="12" w:space="0"/>
            </w:tcBorders>
          </w:tcPr>
          <w:p w14:paraId="46006ED2">
            <w:pPr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00.6</w:t>
            </w:r>
          </w:p>
        </w:tc>
        <w:tc>
          <w:tcPr>
            <w:tcW w:w="1705" w:type="dxa"/>
            <w:tcBorders>
              <w:top w:val="nil"/>
              <w:bottom w:val="single" w:color="auto" w:sz="12" w:space="0"/>
            </w:tcBorders>
          </w:tcPr>
          <w:p w14:paraId="19A83998">
            <w:pPr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FF"/>
                <w:kern w:val="0"/>
                <w:sz w:val="20"/>
                <w:szCs w:val="20"/>
              </w:rPr>
              <w:t>2.6</w:t>
            </w:r>
          </w:p>
        </w:tc>
      </w:tr>
    </w:tbl>
    <w:p w14:paraId="1C784CFF">
      <w:pPr>
        <w:ind w:firstLine="210" w:firstLineChars="100"/>
        <w:jc w:val="center"/>
        <w:rPr>
          <w:rFonts w:ascii="Times New Roman" w:hAnsi="Times New Roman" w:cs="Times New Roman"/>
          <w14:ligatures w14:val="standardContextual"/>
        </w:rPr>
      </w:pPr>
      <w:r>
        <w:rPr>
          <w:rFonts w:ascii="Times New Roman" w:hAnsi="Times New Roman" w:cs="Times New Roman"/>
          <w14:ligatures w14:val="standardContextual"/>
        </w:rPr>
        <w:t>Table S2 HPLC detection of TNZ in river water and tap water</w:t>
      </w:r>
    </w:p>
    <w:p w14:paraId="4E2EA4E8">
      <w:pPr>
        <w:ind w:firstLine="210" w:firstLineChars="100"/>
        <w:jc w:val="center"/>
        <w:rPr>
          <w:rFonts w:ascii="Times New Roman" w:hAnsi="Times New Roman" w:cs="Times New Roman"/>
          <w14:ligatures w14:val="standardContextual"/>
        </w:rPr>
      </w:pPr>
    </w:p>
    <w:p w14:paraId="6E79430D">
      <w:pPr>
        <w:ind w:firstLine="210" w:firstLineChars="100"/>
        <w:jc w:val="center"/>
        <w:rPr>
          <w:rFonts w:ascii="Times New Roman" w:hAnsi="Times New Roman" w:cs="Times New Roman"/>
          <w14:ligatures w14:val="standardContextu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VkYjJhNDQxN2VlM2IxYjc2NTlmMzExMGNkYjI3ZjAifQ=="/>
  </w:docVars>
  <w:rsids>
    <w:rsidRoot w:val="004E00E9"/>
    <w:rsid w:val="00033735"/>
    <w:rsid w:val="000D68D0"/>
    <w:rsid w:val="000F7A3D"/>
    <w:rsid w:val="001A4670"/>
    <w:rsid w:val="001A5D1F"/>
    <w:rsid w:val="0026193F"/>
    <w:rsid w:val="00272CF3"/>
    <w:rsid w:val="00281E2F"/>
    <w:rsid w:val="00281ECF"/>
    <w:rsid w:val="002C311D"/>
    <w:rsid w:val="0032001D"/>
    <w:rsid w:val="003B1CCC"/>
    <w:rsid w:val="003E0DBC"/>
    <w:rsid w:val="0045622E"/>
    <w:rsid w:val="004E00E9"/>
    <w:rsid w:val="005D197B"/>
    <w:rsid w:val="00674AD6"/>
    <w:rsid w:val="00695B7B"/>
    <w:rsid w:val="006C2137"/>
    <w:rsid w:val="006E2D95"/>
    <w:rsid w:val="0071515D"/>
    <w:rsid w:val="00721351"/>
    <w:rsid w:val="007308D2"/>
    <w:rsid w:val="00832BFE"/>
    <w:rsid w:val="008559BA"/>
    <w:rsid w:val="00866BE6"/>
    <w:rsid w:val="00883AA9"/>
    <w:rsid w:val="0091676F"/>
    <w:rsid w:val="00947EE4"/>
    <w:rsid w:val="009513F0"/>
    <w:rsid w:val="009B34E6"/>
    <w:rsid w:val="009C4FFF"/>
    <w:rsid w:val="00A56736"/>
    <w:rsid w:val="00AC7BB2"/>
    <w:rsid w:val="00AF4DB3"/>
    <w:rsid w:val="00B84E95"/>
    <w:rsid w:val="00BC79CD"/>
    <w:rsid w:val="00BD17DC"/>
    <w:rsid w:val="00C713D6"/>
    <w:rsid w:val="00CE1F28"/>
    <w:rsid w:val="00E075FB"/>
    <w:rsid w:val="00E16FE0"/>
    <w:rsid w:val="00E93FA4"/>
    <w:rsid w:val="00E948F1"/>
    <w:rsid w:val="00ED71E2"/>
    <w:rsid w:val="00EE24CB"/>
    <w:rsid w:val="00F11581"/>
    <w:rsid w:val="00FC741E"/>
    <w:rsid w:val="10132834"/>
    <w:rsid w:val="208605A9"/>
    <w:rsid w:val="28194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qFormat/>
    <w:uiPriority w:val="10"/>
    <w:pPr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页眉 字符"/>
    <w:basedOn w:val="7"/>
    <w:link w:val="3"/>
    <w:autoRedefine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autoRedefine/>
    <w:qFormat/>
    <w:uiPriority w:val="99"/>
    <w:rPr>
      <w:sz w:val="18"/>
      <w:szCs w:val="18"/>
    </w:rPr>
  </w:style>
  <w:style w:type="paragraph" w:customStyle="1" w:styleId="11">
    <w:name w:val="英文作者单位"/>
    <w:basedOn w:val="1"/>
    <w:autoRedefine/>
    <w:qFormat/>
    <w:uiPriority w:val="0"/>
    <w:pPr>
      <w:spacing w:line="360" w:lineRule="auto"/>
      <w:ind w:right="301" w:firstLine="315" w:firstLineChars="150"/>
    </w:pPr>
    <w:rPr>
      <w:rFonts w:ascii="Times New Roman" w:hAnsi="Times New Roman"/>
      <w:i/>
      <w:sz w:val="18"/>
      <w:szCs w:val="18"/>
    </w:rPr>
  </w:style>
  <w:style w:type="character" w:customStyle="1" w:styleId="12">
    <w:name w:val="ts-alignment-element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8ED370E-CEBE-4616-8A69-6F5606E8A2B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68</Words>
  <Characters>1612</Characters>
  <Lines>14</Lines>
  <Paragraphs>4</Paragraphs>
  <TotalTime>36</TotalTime>
  <ScaleCrop>false</ScaleCrop>
  <LinksUpToDate>false</LinksUpToDate>
  <CharactersWithSpaces>1811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4T06:29:00Z</dcterms:created>
  <dc:creator>张某人 想开的</dc:creator>
  <cp:lastModifiedBy>蕊</cp:lastModifiedBy>
  <dcterms:modified xsi:type="dcterms:W3CDTF">2024-08-25T04:22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5502B6ECA65A40EBB743CDF3E2D99582_12</vt:lpwstr>
  </property>
</Properties>
</file>